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32AA" w:rsidRPr="00530016" w:rsidRDefault="00E332AA" w:rsidP="00E332AA">
      <w:pPr>
        <w:suppressLineNumbers/>
        <w:rPr>
          <w:b/>
          <w:sz w:val="24"/>
          <w:szCs w:val="24"/>
        </w:rPr>
      </w:pPr>
      <w:bookmarkStart w:id="0" w:name="_GoBack"/>
      <w:bookmarkEnd w:id="0"/>
      <w:r>
        <w:rPr>
          <w:b/>
          <w:sz w:val="24"/>
          <w:szCs w:val="24"/>
        </w:rPr>
        <w:t xml:space="preserve"> Appendix S1</w:t>
      </w:r>
    </w:p>
    <w:p w:rsidR="00E332AA" w:rsidRDefault="00E332AA" w:rsidP="00E332AA">
      <w:pPr>
        <w:rPr>
          <w:sz w:val="24"/>
          <w:szCs w:val="24"/>
        </w:rPr>
      </w:pPr>
    </w:p>
    <w:p w:rsidR="00E332AA" w:rsidRPr="00917EC9" w:rsidRDefault="00E332AA" w:rsidP="00E332AA">
      <w:pPr>
        <w:rPr>
          <w:sz w:val="24"/>
          <w:szCs w:val="24"/>
          <w:u w:val="single"/>
        </w:rPr>
      </w:pPr>
      <w:r w:rsidRPr="001C5A00">
        <w:rPr>
          <w:b/>
          <w:sz w:val="24"/>
          <w:szCs w:val="24"/>
        </w:rPr>
        <w:t xml:space="preserve"> Details of principal component analysis computation</w:t>
      </w:r>
    </w:p>
    <w:p w:rsidR="00E332AA" w:rsidRDefault="00E332AA" w:rsidP="00E332AA"/>
    <w:p w:rsidR="00E332AA" w:rsidRDefault="00E332AA" w:rsidP="00E332AA">
      <w:pPr>
        <w:spacing w:line="480" w:lineRule="auto"/>
        <w:jc w:val="both"/>
        <w:rPr>
          <w:rFonts w:cs="Calibri"/>
          <w:color w:val="000000"/>
          <w:sz w:val="24"/>
          <w:szCs w:val="24"/>
        </w:rPr>
      </w:pPr>
      <w:r w:rsidRPr="00934A15">
        <w:rPr>
          <w:rFonts w:cs="Calibri"/>
          <w:color w:val="000000"/>
          <w:sz w:val="24"/>
          <w:szCs w:val="24"/>
        </w:rPr>
        <w:t xml:space="preserve">A PCA computation for a given data matrix X consists of three main steps: (1) computing the </w:t>
      </w:r>
      <w:r w:rsidRPr="00934A15">
        <w:rPr>
          <w:rFonts w:cs="Calibri"/>
          <w:i/>
          <w:color w:val="000000"/>
          <w:sz w:val="24"/>
          <w:szCs w:val="24"/>
        </w:rPr>
        <w:t>relationship matrix</w:t>
      </w:r>
      <w:r w:rsidRPr="00934A15">
        <w:rPr>
          <w:rFonts w:cs="Calibri"/>
          <w:color w:val="000000"/>
          <w:sz w:val="24"/>
          <w:szCs w:val="24"/>
        </w:rPr>
        <w:t xml:space="preserve"> (i.e., the covariance matrix C</w:t>
      </w:r>
      <w:r>
        <w:rPr>
          <w:rFonts w:cs="Calibri"/>
          <w:color w:val="000000"/>
          <w:sz w:val="24"/>
          <w:szCs w:val="24"/>
        </w:rPr>
        <w:t xml:space="preserve">) </w:t>
      </w:r>
      <w:r w:rsidRPr="00934A15">
        <w:rPr>
          <w:rFonts w:cs="Calibri"/>
          <w:color w:val="000000"/>
          <w:sz w:val="24"/>
          <w:szCs w:val="24"/>
        </w:rPr>
        <w:t>which captures the interrel</w:t>
      </w:r>
      <w:r>
        <w:rPr>
          <w:rFonts w:cs="Calibri"/>
          <w:color w:val="000000"/>
          <w:sz w:val="24"/>
          <w:szCs w:val="24"/>
        </w:rPr>
        <w:t>ationship between the variables. The expression for covariance matrix, C is given by</w:t>
      </w:r>
    </w:p>
    <w:p w:rsidR="00E332AA" w:rsidRDefault="00B82D40" w:rsidP="00E332AA">
      <w:pPr>
        <w:spacing w:line="480" w:lineRule="auto"/>
        <w:jc w:val="both"/>
        <w:rPr>
          <w:rFonts w:cs="Calibri"/>
          <w:color w:val="000000"/>
          <w:sz w:val="24"/>
          <w:szCs w:val="24"/>
        </w:rPr>
      </w:pPr>
      <w:r>
        <w:rPr>
          <w:rFonts w:cs="Calibri"/>
          <w:noProof/>
          <w:color w:val="000000"/>
          <w:sz w:val="24"/>
          <w:szCs w:val="24"/>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130.5pt;margin-top:10.55pt;width:107.2pt;height:41pt;z-index:251658240" fillcolor="#4f81bd">
            <v:imagedata r:id="rId5" o:title=""/>
            <v:shadow color="#eeece1"/>
          </v:shape>
          <o:OLEObject Type="Embed" ProgID="Equation.3" ShapeID="_x0000_s1026" DrawAspect="Content" ObjectID="_1453889129" r:id="rId6"/>
        </w:object>
      </w:r>
    </w:p>
    <w:p w:rsidR="00E332AA" w:rsidRDefault="00E332AA" w:rsidP="00E332AA">
      <w:pPr>
        <w:spacing w:line="480" w:lineRule="auto"/>
        <w:jc w:val="both"/>
        <w:rPr>
          <w:rFonts w:cs="Calibri"/>
          <w:color w:val="000000"/>
          <w:sz w:val="24"/>
          <w:szCs w:val="24"/>
        </w:rPr>
      </w:pPr>
    </w:p>
    <w:p w:rsidR="00D57C39" w:rsidRDefault="00E332AA" w:rsidP="00E332AA">
      <w:pPr>
        <w:spacing w:line="480" w:lineRule="auto"/>
        <w:jc w:val="both"/>
        <w:rPr>
          <w:rFonts w:cs="Calibri"/>
          <w:color w:val="000000"/>
          <w:sz w:val="24"/>
          <w:szCs w:val="24"/>
        </w:rPr>
      </w:pPr>
      <w:r>
        <w:rPr>
          <w:rFonts w:cs="Calibri"/>
          <w:color w:val="000000"/>
          <w:sz w:val="24"/>
          <w:szCs w:val="24"/>
        </w:rPr>
        <w:t>where</w:t>
      </w:r>
      <w:r w:rsidRPr="00934A15">
        <w:rPr>
          <w:rFonts w:cs="Calibri"/>
          <w:color w:val="000000"/>
          <w:sz w:val="24"/>
          <w:szCs w:val="24"/>
        </w:rPr>
        <w:t xml:space="preserve"> Y is the mean-</w:t>
      </w:r>
      <w:proofErr w:type="spellStart"/>
      <w:r w:rsidRPr="00934A15">
        <w:rPr>
          <w:rFonts w:cs="Calibri"/>
          <w:color w:val="000000"/>
          <w:sz w:val="24"/>
          <w:szCs w:val="24"/>
        </w:rPr>
        <w:t>detrended</w:t>
      </w:r>
      <w:proofErr w:type="spellEnd"/>
      <w:r w:rsidRPr="00934A15">
        <w:rPr>
          <w:rFonts w:cs="Calibri"/>
          <w:color w:val="000000"/>
          <w:sz w:val="24"/>
          <w:szCs w:val="24"/>
        </w:rPr>
        <w:t xml:space="preserve"> data matrix</w:t>
      </w:r>
      <w:r>
        <w:rPr>
          <w:rFonts w:cs="Calibri"/>
          <w:color w:val="000000"/>
          <w:sz w:val="24"/>
          <w:szCs w:val="24"/>
        </w:rPr>
        <w:t>, Y</w:t>
      </w:r>
      <w:r w:rsidRPr="00255B14">
        <w:rPr>
          <w:rFonts w:cs="Calibri"/>
          <w:color w:val="000000"/>
          <w:sz w:val="24"/>
          <w:szCs w:val="24"/>
          <w:vertAlign w:val="superscript"/>
        </w:rPr>
        <w:t>T</w:t>
      </w:r>
      <w:r>
        <w:rPr>
          <w:rFonts w:cs="Calibri"/>
          <w:color w:val="000000"/>
          <w:sz w:val="24"/>
          <w:szCs w:val="24"/>
        </w:rPr>
        <w:t xml:space="preserve"> is the transposed mean-</w:t>
      </w:r>
      <w:proofErr w:type="spellStart"/>
      <w:r>
        <w:rPr>
          <w:rFonts w:cs="Calibri"/>
          <w:color w:val="000000"/>
          <w:sz w:val="24"/>
          <w:szCs w:val="24"/>
        </w:rPr>
        <w:t>detrended</w:t>
      </w:r>
      <w:proofErr w:type="spellEnd"/>
      <w:r>
        <w:rPr>
          <w:rFonts w:cs="Calibri"/>
          <w:color w:val="000000"/>
          <w:sz w:val="24"/>
          <w:szCs w:val="24"/>
        </w:rPr>
        <w:t xml:space="preserve"> data matrix and k is the row length of the data matrix X; </w:t>
      </w:r>
      <w:r w:rsidRPr="00934A15">
        <w:rPr>
          <w:rFonts w:cs="Calibri"/>
          <w:color w:val="000000"/>
          <w:sz w:val="24"/>
          <w:szCs w:val="24"/>
        </w:rPr>
        <w:t xml:space="preserve">(2) extracting and retaining the component factors that account for the greatest variance, based on an eigenvalue decomposition of C; (3) performing a </w:t>
      </w:r>
      <w:proofErr w:type="spellStart"/>
      <w:r w:rsidRPr="00934A15">
        <w:rPr>
          <w:rFonts w:cs="Calibri"/>
          <w:color w:val="000000"/>
          <w:sz w:val="24"/>
          <w:szCs w:val="24"/>
        </w:rPr>
        <w:t>varimax</w:t>
      </w:r>
      <w:proofErr w:type="spellEnd"/>
      <w:r w:rsidRPr="00934A15">
        <w:rPr>
          <w:rFonts w:cs="Calibri"/>
          <w:color w:val="000000"/>
          <w:sz w:val="24"/>
          <w:szCs w:val="24"/>
        </w:rPr>
        <w:t xml:space="preserve"> rotation [</w:t>
      </w:r>
      <w:r>
        <w:rPr>
          <w:rFonts w:cs="Calibri"/>
          <w:color w:val="000000"/>
          <w:sz w:val="24"/>
          <w:szCs w:val="24"/>
        </w:rPr>
        <w:t>1</w:t>
      </w:r>
      <w:r w:rsidRPr="00934A15">
        <w:rPr>
          <w:rFonts w:cs="Calibri"/>
          <w:color w:val="000000"/>
          <w:sz w:val="24"/>
          <w:szCs w:val="24"/>
        </w:rPr>
        <w:t>] for allocating the variances between factors. The number of components resulting from applying PCA is always equal to or less than the number of input variables, with the first component being the factor which accounts for the greatest variance seen in the data, and the following components being those factors with remaining highest variance subject to being uncorrelated with previous components.</w:t>
      </w:r>
      <w:r w:rsidRPr="0015562F">
        <w:rPr>
          <w:rFonts w:cs="Calibri"/>
          <w:color w:val="000000"/>
          <w:sz w:val="24"/>
          <w:szCs w:val="24"/>
        </w:rPr>
        <w:t xml:space="preserve"> </w:t>
      </w:r>
      <w:r w:rsidRPr="00934A15">
        <w:rPr>
          <w:rFonts w:cs="Calibri"/>
          <w:color w:val="000000"/>
          <w:sz w:val="24"/>
          <w:szCs w:val="24"/>
        </w:rPr>
        <w:t xml:space="preserve">Only those </w:t>
      </w:r>
      <w:r w:rsidRPr="0015562F">
        <w:rPr>
          <w:rFonts w:cs="Calibri"/>
          <w:color w:val="000000"/>
          <w:sz w:val="24"/>
          <w:szCs w:val="24"/>
        </w:rPr>
        <w:t xml:space="preserve">principal </w:t>
      </w:r>
      <w:r w:rsidRPr="00934A15">
        <w:rPr>
          <w:rFonts w:cs="Calibri"/>
          <w:color w:val="000000"/>
          <w:sz w:val="24"/>
          <w:szCs w:val="24"/>
        </w:rPr>
        <w:t>components (PCs) that have large magnitude are retained; the remaining components are discarded as random noise [</w:t>
      </w:r>
      <w:r>
        <w:rPr>
          <w:rFonts w:cs="Calibri"/>
          <w:color w:val="000000"/>
          <w:sz w:val="24"/>
          <w:szCs w:val="24"/>
        </w:rPr>
        <w:t>2-4</w:t>
      </w:r>
      <w:r w:rsidRPr="00934A15">
        <w:rPr>
          <w:rFonts w:cs="Calibri"/>
          <w:color w:val="000000"/>
          <w:sz w:val="24"/>
          <w:szCs w:val="24"/>
        </w:rPr>
        <w:t>]. For a more detailed mathematical description of PCA and its applicability to kinematic data analysis in biomechanics, the reader is referred to [</w:t>
      </w:r>
      <w:r>
        <w:rPr>
          <w:rFonts w:cs="Calibri"/>
          <w:color w:val="000000"/>
          <w:sz w:val="24"/>
          <w:szCs w:val="24"/>
        </w:rPr>
        <w:t>5</w:t>
      </w:r>
      <w:r w:rsidRPr="00934A15">
        <w:rPr>
          <w:rFonts w:cs="Calibri"/>
          <w:color w:val="000000"/>
          <w:sz w:val="24"/>
          <w:szCs w:val="24"/>
        </w:rPr>
        <w:t>].</w:t>
      </w:r>
    </w:p>
    <w:p w:rsidR="00E332AA" w:rsidRDefault="00E332AA" w:rsidP="00E332AA">
      <w:pPr>
        <w:spacing w:line="480" w:lineRule="auto"/>
        <w:jc w:val="both"/>
        <w:rPr>
          <w:rFonts w:cs="Calibri"/>
          <w:color w:val="000000"/>
          <w:sz w:val="24"/>
          <w:szCs w:val="24"/>
        </w:rPr>
      </w:pPr>
    </w:p>
    <w:p w:rsidR="00E332AA" w:rsidRPr="009A7364" w:rsidRDefault="00E332AA" w:rsidP="00E332AA">
      <w:pPr>
        <w:spacing w:line="480" w:lineRule="auto"/>
        <w:jc w:val="both"/>
        <w:rPr>
          <w:rFonts w:cs="Calibri"/>
          <w:b/>
          <w:color w:val="000000"/>
          <w:sz w:val="24"/>
          <w:szCs w:val="24"/>
        </w:rPr>
      </w:pPr>
      <w:r w:rsidRPr="009A7364">
        <w:rPr>
          <w:rFonts w:cs="Calibri"/>
          <w:b/>
          <w:color w:val="000000"/>
          <w:sz w:val="24"/>
          <w:szCs w:val="24"/>
        </w:rPr>
        <w:lastRenderedPageBreak/>
        <w:t>References</w:t>
      </w:r>
    </w:p>
    <w:p w:rsidR="00E332AA" w:rsidRDefault="00E332AA" w:rsidP="00E332AA">
      <w:pPr>
        <w:pStyle w:val="ColorfulList-Accent11"/>
        <w:numPr>
          <w:ilvl w:val="0"/>
          <w:numId w:val="1"/>
        </w:numPr>
        <w:jc w:val="both"/>
        <w:rPr>
          <w:noProof/>
        </w:rPr>
      </w:pPr>
      <w:r w:rsidRPr="00974815">
        <w:rPr>
          <w:noProof/>
        </w:rPr>
        <w:t>Kaiser H (1958) The varimax criterion for analytic rotation in factor analysis. Psychometrika 23: 187-200</w:t>
      </w:r>
    </w:p>
    <w:p w:rsidR="00E332AA" w:rsidRDefault="00E332AA" w:rsidP="00E332AA">
      <w:pPr>
        <w:pStyle w:val="ColorfulList-Accent11"/>
        <w:numPr>
          <w:ilvl w:val="0"/>
          <w:numId w:val="1"/>
        </w:numPr>
        <w:jc w:val="both"/>
        <w:rPr>
          <w:noProof/>
        </w:rPr>
      </w:pPr>
      <w:r w:rsidRPr="00452094">
        <w:rPr>
          <w:noProof/>
        </w:rPr>
        <w:t>Cattell RB (1966) The Scree Test For The Number Of Factors. Multivariate Behavioral Research 1: 245-276.</w:t>
      </w:r>
    </w:p>
    <w:p w:rsidR="00E332AA" w:rsidRDefault="00E332AA" w:rsidP="00E332AA">
      <w:pPr>
        <w:pStyle w:val="ColorfulList-Accent11"/>
        <w:numPr>
          <w:ilvl w:val="0"/>
          <w:numId w:val="1"/>
        </w:numPr>
        <w:jc w:val="both"/>
        <w:rPr>
          <w:noProof/>
        </w:rPr>
      </w:pPr>
      <w:proofErr w:type="spellStart"/>
      <w:r>
        <w:t>Cattell</w:t>
      </w:r>
      <w:proofErr w:type="spellEnd"/>
      <w:r>
        <w:t xml:space="preserve"> RBJ</w:t>
      </w:r>
      <w:r w:rsidRPr="005B40E3">
        <w:t>, Joseph</w:t>
      </w:r>
      <w:r w:rsidRPr="005B40E3">
        <w:rPr>
          <w:noProof/>
        </w:rPr>
        <w:t xml:space="preserve"> (1967) </w:t>
      </w:r>
      <w:r>
        <w:t>A</w:t>
      </w:r>
      <w:r w:rsidRPr="005B40E3">
        <w:t xml:space="preserve"> general </w:t>
      </w:r>
      <w:proofErr w:type="spellStart"/>
      <w:r w:rsidRPr="005B40E3">
        <w:t>plasmode</w:t>
      </w:r>
      <w:proofErr w:type="spellEnd"/>
      <w:r w:rsidRPr="005B40E3">
        <w:t xml:space="preserve"> (no. 30-10-5-2) for factor analytic exercises and research</w:t>
      </w:r>
      <w:r w:rsidRPr="005B40E3">
        <w:rPr>
          <w:noProof/>
        </w:rPr>
        <w:t>. Multivariate Behavioral Research Monographs Vol 67-3.</w:t>
      </w:r>
    </w:p>
    <w:p w:rsidR="00E332AA" w:rsidRDefault="00B82D40" w:rsidP="00E332AA">
      <w:pPr>
        <w:pStyle w:val="ColorfulList-Accent11"/>
        <w:numPr>
          <w:ilvl w:val="0"/>
          <w:numId w:val="1"/>
        </w:numPr>
        <w:jc w:val="both"/>
        <w:rPr>
          <w:noProof/>
        </w:rPr>
      </w:pPr>
      <w:hyperlink r:id="rId7" w:history="1">
        <w:r w:rsidR="00E332AA" w:rsidRPr="009A7364">
          <w:rPr>
            <w:rStyle w:val="Hyperlink"/>
            <w:color w:val="000000"/>
            <w:u w:val="none"/>
          </w:rPr>
          <w:t>Todd CH</w:t>
        </w:r>
      </w:hyperlink>
      <w:r w:rsidR="00E332AA" w:rsidRPr="00452094">
        <w:rPr>
          <w:noProof/>
        </w:rPr>
        <w:t xml:space="preserve"> (2004) Event related potential, A methods handbook</w:t>
      </w:r>
      <w:r w:rsidR="00E332AA">
        <w:rPr>
          <w:noProof/>
        </w:rPr>
        <w:t>. Chapter 9.</w:t>
      </w:r>
    </w:p>
    <w:p w:rsidR="00E332AA" w:rsidRPr="009A7364" w:rsidRDefault="00E332AA" w:rsidP="009A7364">
      <w:pPr>
        <w:pStyle w:val="ColorfulList-Accent11"/>
        <w:numPr>
          <w:ilvl w:val="0"/>
          <w:numId w:val="1"/>
        </w:numPr>
        <w:jc w:val="both"/>
        <w:rPr>
          <w:noProof/>
        </w:rPr>
      </w:pPr>
      <w:r w:rsidRPr="005B40E3">
        <w:rPr>
          <w:noProof/>
        </w:rPr>
        <w:t>Daffertshofer A, Lamoth CJ, Meijer OG, Beek PJ (2004) PCA in studying coordination and variability: a tutorial. Clin Biomech (Bristol, Avon) 19: 415-428.</w:t>
      </w:r>
    </w:p>
    <w:sectPr w:rsidR="00E332AA" w:rsidRPr="009A7364" w:rsidSect="0037268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150366"/>
    <w:multiLevelType w:val="hybridMultilevel"/>
    <w:tmpl w:val="FD3CAE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92"/>
  <w:doNotDisplayPageBoundaries/>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32AA"/>
    <w:rsid w:val="00000E37"/>
    <w:rsid w:val="0000126C"/>
    <w:rsid w:val="000020AA"/>
    <w:rsid w:val="00002C91"/>
    <w:rsid w:val="00002EFC"/>
    <w:rsid w:val="00003048"/>
    <w:rsid w:val="00006EDD"/>
    <w:rsid w:val="00010405"/>
    <w:rsid w:val="000116C5"/>
    <w:rsid w:val="0001382E"/>
    <w:rsid w:val="00013F38"/>
    <w:rsid w:val="0001555C"/>
    <w:rsid w:val="00015F25"/>
    <w:rsid w:val="0001688C"/>
    <w:rsid w:val="000171E4"/>
    <w:rsid w:val="00020E5B"/>
    <w:rsid w:val="00021E5E"/>
    <w:rsid w:val="00022EBD"/>
    <w:rsid w:val="00024ADC"/>
    <w:rsid w:val="00026A7A"/>
    <w:rsid w:val="00027A08"/>
    <w:rsid w:val="00027AA9"/>
    <w:rsid w:val="00027CDC"/>
    <w:rsid w:val="00030A51"/>
    <w:rsid w:val="000317DF"/>
    <w:rsid w:val="000331B6"/>
    <w:rsid w:val="000337FB"/>
    <w:rsid w:val="00034E1A"/>
    <w:rsid w:val="00036467"/>
    <w:rsid w:val="00037256"/>
    <w:rsid w:val="000372DF"/>
    <w:rsid w:val="000434C7"/>
    <w:rsid w:val="00043D8A"/>
    <w:rsid w:val="00045007"/>
    <w:rsid w:val="000461AD"/>
    <w:rsid w:val="00046774"/>
    <w:rsid w:val="00050CAD"/>
    <w:rsid w:val="00053558"/>
    <w:rsid w:val="00053F8B"/>
    <w:rsid w:val="0005406A"/>
    <w:rsid w:val="0005452B"/>
    <w:rsid w:val="00060B2B"/>
    <w:rsid w:val="00061E64"/>
    <w:rsid w:val="0006217E"/>
    <w:rsid w:val="00062B90"/>
    <w:rsid w:val="00063A42"/>
    <w:rsid w:val="000641C7"/>
    <w:rsid w:val="000647F4"/>
    <w:rsid w:val="0006612D"/>
    <w:rsid w:val="00066E22"/>
    <w:rsid w:val="0006740D"/>
    <w:rsid w:val="0007051B"/>
    <w:rsid w:val="00070F1D"/>
    <w:rsid w:val="000714F0"/>
    <w:rsid w:val="00072197"/>
    <w:rsid w:val="000723D2"/>
    <w:rsid w:val="000746A0"/>
    <w:rsid w:val="000747D6"/>
    <w:rsid w:val="00075484"/>
    <w:rsid w:val="00075E8D"/>
    <w:rsid w:val="00076169"/>
    <w:rsid w:val="00076303"/>
    <w:rsid w:val="0007749C"/>
    <w:rsid w:val="00077DD2"/>
    <w:rsid w:val="00082745"/>
    <w:rsid w:val="000829A7"/>
    <w:rsid w:val="00083343"/>
    <w:rsid w:val="0008351B"/>
    <w:rsid w:val="00083B24"/>
    <w:rsid w:val="000845E6"/>
    <w:rsid w:val="0008598D"/>
    <w:rsid w:val="0008635B"/>
    <w:rsid w:val="00086D4D"/>
    <w:rsid w:val="000870FA"/>
    <w:rsid w:val="000873F1"/>
    <w:rsid w:val="000878DF"/>
    <w:rsid w:val="00090A0A"/>
    <w:rsid w:val="0009189E"/>
    <w:rsid w:val="00092458"/>
    <w:rsid w:val="0009297B"/>
    <w:rsid w:val="00092E98"/>
    <w:rsid w:val="0009311D"/>
    <w:rsid w:val="00094943"/>
    <w:rsid w:val="00096244"/>
    <w:rsid w:val="00096889"/>
    <w:rsid w:val="00096EF8"/>
    <w:rsid w:val="00096F29"/>
    <w:rsid w:val="000975D3"/>
    <w:rsid w:val="000A0752"/>
    <w:rsid w:val="000A0C7C"/>
    <w:rsid w:val="000A13FE"/>
    <w:rsid w:val="000A1564"/>
    <w:rsid w:val="000A2F95"/>
    <w:rsid w:val="000A3053"/>
    <w:rsid w:val="000A43F0"/>
    <w:rsid w:val="000A5F54"/>
    <w:rsid w:val="000A6822"/>
    <w:rsid w:val="000A7643"/>
    <w:rsid w:val="000B0CB2"/>
    <w:rsid w:val="000B0E4B"/>
    <w:rsid w:val="000B3177"/>
    <w:rsid w:val="000B3342"/>
    <w:rsid w:val="000B3865"/>
    <w:rsid w:val="000B4FD7"/>
    <w:rsid w:val="000B6F89"/>
    <w:rsid w:val="000B7217"/>
    <w:rsid w:val="000B7526"/>
    <w:rsid w:val="000C13BA"/>
    <w:rsid w:val="000C2873"/>
    <w:rsid w:val="000C41E2"/>
    <w:rsid w:val="000C43DD"/>
    <w:rsid w:val="000C5CE6"/>
    <w:rsid w:val="000C6DC5"/>
    <w:rsid w:val="000C749E"/>
    <w:rsid w:val="000D10D2"/>
    <w:rsid w:val="000D23C6"/>
    <w:rsid w:val="000D27BF"/>
    <w:rsid w:val="000D3751"/>
    <w:rsid w:val="000D508F"/>
    <w:rsid w:val="000D5248"/>
    <w:rsid w:val="000D53D0"/>
    <w:rsid w:val="000D6F14"/>
    <w:rsid w:val="000D7618"/>
    <w:rsid w:val="000D7636"/>
    <w:rsid w:val="000E0019"/>
    <w:rsid w:val="000E0900"/>
    <w:rsid w:val="000E163A"/>
    <w:rsid w:val="000E2047"/>
    <w:rsid w:val="000E28A7"/>
    <w:rsid w:val="000E2CD5"/>
    <w:rsid w:val="000E3C90"/>
    <w:rsid w:val="000E487E"/>
    <w:rsid w:val="000E5906"/>
    <w:rsid w:val="000E5F33"/>
    <w:rsid w:val="000E5F7F"/>
    <w:rsid w:val="000F03A7"/>
    <w:rsid w:val="000F0550"/>
    <w:rsid w:val="000F195B"/>
    <w:rsid w:val="000F26AB"/>
    <w:rsid w:val="000F277D"/>
    <w:rsid w:val="000F3D1C"/>
    <w:rsid w:val="000F52D4"/>
    <w:rsid w:val="000F72BE"/>
    <w:rsid w:val="000F756E"/>
    <w:rsid w:val="00100186"/>
    <w:rsid w:val="00102424"/>
    <w:rsid w:val="00102701"/>
    <w:rsid w:val="00102972"/>
    <w:rsid w:val="001050AE"/>
    <w:rsid w:val="0010547F"/>
    <w:rsid w:val="0010560F"/>
    <w:rsid w:val="0010610A"/>
    <w:rsid w:val="00106718"/>
    <w:rsid w:val="00106A8D"/>
    <w:rsid w:val="00107064"/>
    <w:rsid w:val="00107240"/>
    <w:rsid w:val="0010736C"/>
    <w:rsid w:val="001103F4"/>
    <w:rsid w:val="00110D6C"/>
    <w:rsid w:val="00110E6C"/>
    <w:rsid w:val="00111495"/>
    <w:rsid w:val="001124B2"/>
    <w:rsid w:val="00112E2C"/>
    <w:rsid w:val="00114213"/>
    <w:rsid w:val="00114392"/>
    <w:rsid w:val="001156DF"/>
    <w:rsid w:val="001178D6"/>
    <w:rsid w:val="00117F54"/>
    <w:rsid w:val="001203F8"/>
    <w:rsid w:val="00120D0B"/>
    <w:rsid w:val="0012279F"/>
    <w:rsid w:val="0012448B"/>
    <w:rsid w:val="00124FA6"/>
    <w:rsid w:val="00125BFD"/>
    <w:rsid w:val="00125F14"/>
    <w:rsid w:val="00126188"/>
    <w:rsid w:val="001264FA"/>
    <w:rsid w:val="00126BD0"/>
    <w:rsid w:val="00126C7D"/>
    <w:rsid w:val="00126E2F"/>
    <w:rsid w:val="001302CB"/>
    <w:rsid w:val="00130BDE"/>
    <w:rsid w:val="00131A41"/>
    <w:rsid w:val="001320F5"/>
    <w:rsid w:val="00132EDB"/>
    <w:rsid w:val="001331B1"/>
    <w:rsid w:val="00135506"/>
    <w:rsid w:val="00135C46"/>
    <w:rsid w:val="00135CA2"/>
    <w:rsid w:val="001362C0"/>
    <w:rsid w:val="00137AFD"/>
    <w:rsid w:val="0014024B"/>
    <w:rsid w:val="00140461"/>
    <w:rsid w:val="001413C8"/>
    <w:rsid w:val="0014179E"/>
    <w:rsid w:val="0014456E"/>
    <w:rsid w:val="00144C56"/>
    <w:rsid w:val="0014515C"/>
    <w:rsid w:val="00150CE2"/>
    <w:rsid w:val="00151C80"/>
    <w:rsid w:val="00152487"/>
    <w:rsid w:val="0015277E"/>
    <w:rsid w:val="001529E4"/>
    <w:rsid w:val="00152BA9"/>
    <w:rsid w:val="00152C19"/>
    <w:rsid w:val="001533B6"/>
    <w:rsid w:val="00153C8B"/>
    <w:rsid w:val="00153E22"/>
    <w:rsid w:val="0015652A"/>
    <w:rsid w:val="00156D28"/>
    <w:rsid w:val="00157039"/>
    <w:rsid w:val="0016028A"/>
    <w:rsid w:val="00161009"/>
    <w:rsid w:val="00161345"/>
    <w:rsid w:val="00161F3D"/>
    <w:rsid w:val="00162546"/>
    <w:rsid w:val="001653F8"/>
    <w:rsid w:val="001655B7"/>
    <w:rsid w:val="00165CD8"/>
    <w:rsid w:val="00170375"/>
    <w:rsid w:val="00172843"/>
    <w:rsid w:val="00172BAD"/>
    <w:rsid w:val="00173C7B"/>
    <w:rsid w:val="00174187"/>
    <w:rsid w:val="00175DAD"/>
    <w:rsid w:val="00176B33"/>
    <w:rsid w:val="00177053"/>
    <w:rsid w:val="00177796"/>
    <w:rsid w:val="00181ADB"/>
    <w:rsid w:val="00181C3F"/>
    <w:rsid w:val="0018259C"/>
    <w:rsid w:val="001841CF"/>
    <w:rsid w:val="00187686"/>
    <w:rsid w:val="00187BF7"/>
    <w:rsid w:val="00190D9B"/>
    <w:rsid w:val="001910EF"/>
    <w:rsid w:val="00191556"/>
    <w:rsid w:val="001950BB"/>
    <w:rsid w:val="00195B0F"/>
    <w:rsid w:val="001A15D3"/>
    <w:rsid w:val="001A1A72"/>
    <w:rsid w:val="001A1E72"/>
    <w:rsid w:val="001A2982"/>
    <w:rsid w:val="001A347B"/>
    <w:rsid w:val="001A36DD"/>
    <w:rsid w:val="001A3821"/>
    <w:rsid w:val="001A3B37"/>
    <w:rsid w:val="001A412A"/>
    <w:rsid w:val="001A540E"/>
    <w:rsid w:val="001A6D8D"/>
    <w:rsid w:val="001A74E8"/>
    <w:rsid w:val="001B0118"/>
    <w:rsid w:val="001B013F"/>
    <w:rsid w:val="001B0859"/>
    <w:rsid w:val="001B0920"/>
    <w:rsid w:val="001B099D"/>
    <w:rsid w:val="001B21B1"/>
    <w:rsid w:val="001B25F8"/>
    <w:rsid w:val="001B3D50"/>
    <w:rsid w:val="001B3F01"/>
    <w:rsid w:val="001B489C"/>
    <w:rsid w:val="001B54F4"/>
    <w:rsid w:val="001B68BA"/>
    <w:rsid w:val="001B6D7D"/>
    <w:rsid w:val="001B7166"/>
    <w:rsid w:val="001B718D"/>
    <w:rsid w:val="001B724D"/>
    <w:rsid w:val="001C048A"/>
    <w:rsid w:val="001C06A5"/>
    <w:rsid w:val="001C243C"/>
    <w:rsid w:val="001C345B"/>
    <w:rsid w:val="001C38D8"/>
    <w:rsid w:val="001C4437"/>
    <w:rsid w:val="001C4A28"/>
    <w:rsid w:val="001C66AF"/>
    <w:rsid w:val="001C6B88"/>
    <w:rsid w:val="001C799C"/>
    <w:rsid w:val="001D11F9"/>
    <w:rsid w:val="001D1BC9"/>
    <w:rsid w:val="001D20CD"/>
    <w:rsid w:val="001D27D3"/>
    <w:rsid w:val="001D6AFC"/>
    <w:rsid w:val="001D6D88"/>
    <w:rsid w:val="001D7F7E"/>
    <w:rsid w:val="001E059B"/>
    <w:rsid w:val="001E1612"/>
    <w:rsid w:val="001E1EE8"/>
    <w:rsid w:val="001E240E"/>
    <w:rsid w:val="001E2EC6"/>
    <w:rsid w:val="001E3BD1"/>
    <w:rsid w:val="001E6BEC"/>
    <w:rsid w:val="001E75DC"/>
    <w:rsid w:val="001E7784"/>
    <w:rsid w:val="001F0AD0"/>
    <w:rsid w:val="001F25CE"/>
    <w:rsid w:val="001F2B31"/>
    <w:rsid w:val="001F2D09"/>
    <w:rsid w:val="001F2F06"/>
    <w:rsid w:val="001F3205"/>
    <w:rsid w:val="001F570D"/>
    <w:rsid w:val="001F5EA1"/>
    <w:rsid w:val="001F695D"/>
    <w:rsid w:val="001F713E"/>
    <w:rsid w:val="00200429"/>
    <w:rsid w:val="00200DE9"/>
    <w:rsid w:val="00202738"/>
    <w:rsid w:val="00203161"/>
    <w:rsid w:val="00203767"/>
    <w:rsid w:val="0020451C"/>
    <w:rsid w:val="00204DA3"/>
    <w:rsid w:val="00204F31"/>
    <w:rsid w:val="00204FB1"/>
    <w:rsid w:val="00205248"/>
    <w:rsid w:val="0020567F"/>
    <w:rsid w:val="002056C5"/>
    <w:rsid w:val="0020573C"/>
    <w:rsid w:val="00206F16"/>
    <w:rsid w:val="0020746C"/>
    <w:rsid w:val="00207622"/>
    <w:rsid w:val="00210E37"/>
    <w:rsid w:val="002110AD"/>
    <w:rsid w:val="00211268"/>
    <w:rsid w:val="0021201D"/>
    <w:rsid w:val="00212176"/>
    <w:rsid w:val="00214AC0"/>
    <w:rsid w:val="00214FBE"/>
    <w:rsid w:val="00216A3C"/>
    <w:rsid w:val="00216F2A"/>
    <w:rsid w:val="0021754E"/>
    <w:rsid w:val="00217607"/>
    <w:rsid w:val="00220438"/>
    <w:rsid w:val="00220922"/>
    <w:rsid w:val="00222FA5"/>
    <w:rsid w:val="002230F9"/>
    <w:rsid w:val="0022489A"/>
    <w:rsid w:val="00224B45"/>
    <w:rsid w:val="00224B55"/>
    <w:rsid w:val="002259B5"/>
    <w:rsid w:val="00226F31"/>
    <w:rsid w:val="0022739A"/>
    <w:rsid w:val="00227794"/>
    <w:rsid w:val="002278CB"/>
    <w:rsid w:val="00227F07"/>
    <w:rsid w:val="002300B5"/>
    <w:rsid w:val="00230DE0"/>
    <w:rsid w:val="00232325"/>
    <w:rsid w:val="0023234C"/>
    <w:rsid w:val="00233006"/>
    <w:rsid w:val="002336DF"/>
    <w:rsid w:val="0023425C"/>
    <w:rsid w:val="002342A9"/>
    <w:rsid w:val="002345D9"/>
    <w:rsid w:val="00235349"/>
    <w:rsid w:val="00235EB6"/>
    <w:rsid w:val="00236105"/>
    <w:rsid w:val="00236170"/>
    <w:rsid w:val="00236A1B"/>
    <w:rsid w:val="00236FA6"/>
    <w:rsid w:val="0023736D"/>
    <w:rsid w:val="00240779"/>
    <w:rsid w:val="002409B5"/>
    <w:rsid w:val="002413C3"/>
    <w:rsid w:val="00241AED"/>
    <w:rsid w:val="00241DC1"/>
    <w:rsid w:val="00242062"/>
    <w:rsid w:val="00243BA2"/>
    <w:rsid w:val="00244371"/>
    <w:rsid w:val="002451B1"/>
    <w:rsid w:val="00246265"/>
    <w:rsid w:val="002462CA"/>
    <w:rsid w:val="002466FB"/>
    <w:rsid w:val="00246AE0"/>
    <w:rsid w:val="002470A8"/>
    <w:rsid w:val="00247714"/>
    <w:rsid w:val="00250A1C"/>
    <w:rsid w:val="00250CE0"/>
    <w:rsid w:val="00250DC7"/>
    <w:rsid w:val="00251354"/>
    <w:rsid w:val="00252193"/>
    <w:rsid w:val="00252781"/>
    <w:rsid w:val="00254179"/>
    <w:rsid w:val="00254A16"/>
    <w:rsid w:val="00255E12"/>
    <w:rsid w:val="00256C9F"/>
    <w:rsid w:val="002573B2"/>
    <w:rsid w:val="00257763"/>
    <w:rsid w:val="00257FB2"/>
    <w:rsid w:val="002615D4"/>
    <w:rsid w:val="002632B4"/>
    <w:rsid w:val="00264AD0"/>
    <w:rsid w:val="002651C7"/>
    <w:rsid w:val="00266194"/>
    <w:rsid w:val="00266360"/>
    <w:rsid w:val="002673D6"/>
    <w:rsid w:val="0027002A"/>
    <w:rsid w:val="00271156"/>
    <w:rsid w:val="002723E8"/>
    <w:rsid w:val="002729F4"/>
    <w:rsid w:val="00272D42"/>
    <w:rsid w:val="00273A5A"/>
    <w:rsid w:val="00275D3F"/>
    <w:rsid w:val="002768C6"/>
    <w:rsid w:val="00276DA9"/>
    <w:rsid w:val="002802C4"/>
    <w:rsid w:val="00281054"/>
    <w:rsid w:val="002826FF"/>
    <w:rsid w:val="00283875"/>
    <w:rsid w:val="00285E1E"/>
    <w:rsid w:val="00285F0D"/>
    <w:rsid w:val="00292F02"/>
    <w:rsid w:val="00292F0E"/>
    <w:rsid w:val="0029323E"/>
    <w:rsid w:val="00295028"/>
    <w:rsid w:val="00296123"/>
    <w:rsid w:val="00296FF2"/>
    <w:rsid w:val="00297643"/>
    <w:rsid w:val="002977D3"/>
    <w:rsid w:val="002A2401"/>
    <w:rsid w:val="002A2969"/>
    <w:rsid w:val="002A4301"/>
    <w:rsid w:val="002A47FE"/>
    <w:rsid w:val="002A581A"/>
    <w:rsid w:val="002A5D4D"/>
    <w:rsid w:val="002A65D5"/>
    <w:rsid w:val="002A76E6"/>
    <w:rsid w:val="002B1F55"/>
    <w:rsid w:val="002B1FEE"/>
    <w:rsid w:val="002B20B5"/>
    <w:rsid w:val="002B2F75"/>
    <w:rsid w:val="002B3B32"/>
    <w:rsid w:val="002B5554"/>
    <w:rsid w:val="002B6231"/>
    <w:rsid w:val="002B67AC"/>
    <w:rsid w:val="002B72B4"/>
    <w:rsid w:val="002B78A2"/>
    <w:rsid w:val="002C1CB1"/>
    <w:rsid w:val="002C29DA"/>
    <w:rsid w:val="002C2BB5"/>
    <w:rsid w:val="002C31C3"/>
    <w:rsid w:val="002C3CC1"/>
    <w:rsid w:val="002C4090"/>
    <w:rsid w:val="002C4616"/>
    <w:rsid w:val="002C56DB"/>
    <w:rsid w:val="002C788B"/>
    <w:rsid w:val="002C7DCA"/>
    <w:rsid w:val="002D0B71"/>
    <w:rsid w:val="002D1BC9"/>
    <w:rsid w:val="002D27E5"/>
    <w:rsid w:val="002D35E8"/>
    <w:rsid w:val="002D3AC0"/>
    <w:rsid w:val="002D4234"/>
    <w:rsid w:val="002D4435"/>
    <w:rsid w:val="002D51ED"/>
    <w:rsid w:val="002D6AD4"/>
    <w:rsid w:val="002E0E90"/>
    <w:rsid w:val="002E24CF"/>
    <w:rsid w:val="002E30FC"/>
    <w:rsid w:val="002E3C66"/>
    <w:rsid w:val="002E6F02"/>
    <w:rsid w:val="002F0715"/>
    <w:rsid w:val="002F0E32"/>
    <w:rsid w:val="002F2904"/>
    <w:rsid w:val="002F2B3F"/>
    <w:rsid w:val="002F59F5"/>
    <w:rsid w:val="002F6913"/>
    <w:rsid w:val="002F7A1A"/>
    <w:rsid w:val="002F7A59"/>
    <w:rsid w:val="00301A60"/>
    <w:rsid w:val="00301C0D"/>
    <w:rsid w:val="00301FB2"/>
    <w:rsid w:val="00302272"/>
    <w:rsid w:val="00302FEC"/>
    <w:rsid w:val="00303C51"/>
    <w:rsid w:val="00303CD8"/>
    <w:rsid w:val="00304303"/>
    <w:rsid w:val="003043B1"/>
    <w:rsid w:val="00304447"/>
    <w:rsid w:val="0030667A"/>
    <w:rsid w:val="00310482"/>
    <w:rsid w:val="0031123F"/>
    <w:rsid w:val="00311A99"/>
    <w:rsid w:val="003130FF"/>
    <w:rsid w:val="003133EE"/>
    <w:rsid w:val="0031514D"/>
    <w:rsid w:val="0031699D"/>
    <w:rsid w:val="00316A63"/>
    <w:rsid w:val="00317C9F"/>
    <w:rsid w:val="00320863"/>
    <w:rsid w:val="003214CD"/>
    <w:rsid w:val="00321E6A"/>
    <w:rsid w:val="00324E16"/>
    <w:rsid w:val="003265DA"/>
    <w:rsid w:val="003271F3"/>
    <w:rsid w:val="003273F9"/>
    <w:rsid w:val="0032766C"/>
    <w:rsid w:val="00327CB5"/>
    <w:rsid w:val="00330B7E"/>
    <w:rsid w:val="00330F7A"/>
    <w:rsid w:val="00331516"/>
    <w:rsid w:val="00332F53"/>
    <w:rsid w:val="003342FD"/>
    <w:rsid w:val="00334921"/>
    <w:rsid w:val="00335C83"/>
    <w:rsid w:val="0033785E"/>
    <w:rsid w:val="0034167B"/>
    <w:rsid w:val="00343414"/>
    <w:rsid w:val="003436BD"/>
    <w:rsid w:val="0034528E"/>
    <w:rsid w:val="00346341"/>
    <w:rsid w:val="003465D2"/>
    <w:rsid w:val="003474A5"/>
    <w:rsid w:val="00350749"/>
    <w:rsid w:val="0035090F"/>
    <w:rsid w:val="00352857"/>
    <w:rsid w:val="00352A57"/>
    <w:rsid w:val="003541EC"/>
    <w:rsid w:val="00354C6F"/>
    <w:rsid w:val="003564AD"/>
    <w:rsid w:val="00357453"/>
    <w:rsid w:val="00357E40"/>
    <w:rsid w:val="00361C8F"/>
    <w:rsid w:val="00361D23"/>
    <w:rsid w:val="00361F07"/>
    <w:rsid w:val="00362063"/>
    <w:rsid w:val="003626E7"/>
    <w:rsid w:val="00362FC2"/>
    <w:rsid w:val="00364FBE"/>
    <w:rsid w:val="003678D0"/>
    <w:rsid w:val="00370C07"/>
    <w:rsid w:val="00371C15"/>
    <w:rsid w:val="00375250"/>
    <w:rsid w:val="00375F6C"/>
    <w:rsid w:val="003771EE"/>
    <w:rsid w:val="003776E6"/>
    <w:rsid w:val="00377D35"/>
    <w:rsid w:val="003802A3"/>
    <w:rsid w:val="00381024"/>
    <w:rsid w:val="00381E6B"/>
    <w:rsid w:val="00382A48"/>
    <w:rsid w:val="00383EB6"/>
    <w:rsid w:val="003847E7"/>
    <w:rsid w:val="00385079"/>
    <w:rsid w:val="00390241"/>
    <w:rsid w:val="00390766"/>
    <w:rsid w:val="003911F8"/>
    <w:rsid w:val="00391E60"/>
    <w:rsid w:val="00393739"/>
    <w:rsid w:val="003948E8"/>
    <w:rsid w:val="00394F9C"/>
    <w:rsid w:val="00394FA5"/>
    <w:rsid w:val="00397A51"/>
    <w:rsid w:val="003A0B1A"/>
    <w:rsid w:val="003A0CD7"/>
    <w:rsid w:val="003A10F9"/>
    <w:rsid w:val="003A1B73"/>
    <w:rsid w:val="003A4AEF"/>
    <w:rsid w:val="003A5900"/>
    <w:rsid w:val="003B16A1"/>
    <w:rsid w:val="003B2EFE"/>
    <w:rsid w:val="003B3D7A"/>
    <w:rsid w:val="003B422B"/>
    <w:rsid w:val="003B45D9"/>
    <w:rsid w:val="003B57FD"/>
    <w:rsid w:val="003B68AB"/>
    <w:rsid w:val="003B7B43"/>
    <w:rsid w:val="003B7D21"/>
    <w:rsid w:val="003C0192"/>
    <w:rsid w:val="003C1742"/>
    <w:rsid w:val="003C2B27"/>
    <w:rsid w:val="003C342E"/>
    <w:rsid w:val="003C44E5"/>
    <w:rsid w:val="003C4AAE"/>
    <w:rsid w:val="003C4E45"/>
    <w:rsid w:val="003C5460"/>
    <w:rsid w:val="003C5746"/>
    <w:rsid w:val="003C6F5F"/>
    <w:rsid w:val="003C7727"/>
    <w:rsid w:val="003C79A1"/>
    <w:rsid w:val="003D20B0"/>
    <w:rsid w:val="003D3436"/>
    <w:rsid w:val="003D3590"/>
    <w:rsid w:val="003D5261"/>
    <w:rsid w:val="003D526C"/>
    <w:rsid w:val="003D6887"/>
    <w:rsid w:val="003D698F"/>
    <w:rsid w:val="003D6AD7"/>
    <w:rsid w:val="003E0398"/>
    <w:rsid w:val="003E24D2"/>
    <w:rsid w:val="003E2EAF"/>
    <w:rsid w:val="003E3973"/>
    <w:rsid w:val="003E44CF"/>
    <w:rsid w:val="003E5065"/>
    <w:rsid w:val="003E5558"/>
    <w:rsid w:val="003E6BD9"/>
    <w:rsid w:val="003E73E9"/>
    <w:rsid w:val="003E7A6D"/>
    <w:rsid w:val="003F01C5"/>
    <w:rsid w:val="003F01D9"/>
    <w:rsid w:val="003F1D0A"/>
    <w:rsid w:val="003F3383"/>
    <w:rsid w:val="003F4397"/>
    <w:rsid w:val="003F4415"/>
    <w:rsid w:val="003F527A"/>
    <w:rsid w:val="003F5C9C"/>
    <w:rsid w:val="003F6C2C"/>
    <w:rsid w:val="00400522"/>
    <w:rsid w:val="00401E96"/>
    <w:rsid w:val="0040293B"/>
    <w:rsid w:val="00404136"/>
    <w:rsid w:val="00404A13"/>
    <w:rsid w:val="00406B33"/>
    <w:rsid w:val="004070EB"/>
    <w:rsid w:val="00413BDD"/>
    <w:rsid w:val="00414851"/>
    <w:rsid w:val="00414A0B"/>
    <w:rsid w:val="004212E0"/>
    <w:rsid w:val="004218FD"/>
    <w:rsid w:val="0042194E"/>
    <w:rsid w:val="004229C3"/>
    <w:rsid w:val="00427C69"/>
    <w:rsid w:val="0043089C"/>
    <w:rsid w:val="004322EC"/>
    <w:rsid w:val="00432FB4"/>
    <w:rsid w:val="00433146"/>
    <w:rsid w:val="004335CB"/>
    <w:rsid w:val="00434AB9"/>
    <w:rsid w:val="00435B96"/>
    <w:rsid w:val="00435EF0"/>
    <w:rsid w:val="004362F2"/>
    <w:rsid w:val="00436A69"/>
    <w:rsid w:val="00436AF8"/>
    <w:rsid w:val="0043757F"/>
    <w:rsid w:val="00440843"/>
    <w:rsid w:val="00440E24"/>
    <w:rsid w:val="00441C9A"/>
    <w:rsid w:val="00442CE5"/>
    <w:rsid w:val="00443817"/>
    <w:rsid w:val="00443BE2"/>
    <w:rsid w:val="00444484"/>
    <w:rsid w:val="004455A8"/>
    <w:rsid w:val="004458ED"/>
    <w:rsid w:val="00446421"/>
    <w:rsid w:val="004478ED"/>
    <w:rsid w:val="00447BFF"/>
    <w:rsid w:val="004515CC"/>
    <w:rsid w:val="004515F9"/>
    <w:rsid w:val="00452512"/>
    <w:rsid w:val="00452991"/>
    <w:rsid w:val="00454460"/>
    <w:rsid w:val="0045485F"/>
    <w:rsid w:val="00455EF3"/>
    <w:rsid w:val="00456052"/>
    <w:rsid w:val="00457879"/>
    <w:rsid w:val="00457DD0"/>
    <w:rsid w:val="00461563"/>
    <w:rsid w:val="0046407D"/>
    <w:rsid w:val="00465493"/>
    <w:rsid w:val="00465832"/>
    <w:rsid w:val="00465DD6"/>
    <w:rsid w:val="0046664F"/>
    <w:rsid w:val="00467A0B"/>
    <w:rsid w:val="00470E1A"/>
    <w:rsid w:val="00471E32"/>
    <w:rsid w:val="00475CCA"/>
    <w:rsid w:val="0047709B"/>
    <w:rsid w:val="00480DF3"/>
    <w:rsid w:val="00484537"/>
    <w:rsid w:val="00484DE2"/>
    <w:rsid w:val="004851F5"/>
    <w:rsid w:val="00485FC6"/>
    <w:rsid w:val="004860C3"/>
    <w:rsid w:val="0048701E"/>
    <w:rsid w:val="0049109D"/>
    <w:rsid w:val="004920A4"/>
    <w:rsid w:val="0049279B"/>
    <w:rsid w:val="00492977"/>
    <w:rsid w:val="00494E8A"/>
    <w:rsid w:val="004973BC"/>
    <w:rsid w:val="0049795B"/>
    <w:rsid w:val="00497F21"/>
    <w:rsid w:val="004A1AC9"/>
    <w:rsid w:val="004A2304"/>
    <w:rsid w:val="004A2422"/>
    <w:rsid w:val="004A3119"/>
    <w:rsid w:val="004A402F"/>
    <w:rsid w:val="004A4156"/>
    <w:rsid w:val="004A48F5"/>
    <w:rsid w:val="004A4BA6"/>
    <w:rsid w:val="004A4F44"/>
    <w:rsid w:val="004A51F8"/>
    <w:rsid w:val="004A61AD"/>
    <w:rsid w:val="004A6EFA"/>
    <w:rsid w:val="004B07F2"/>
    <w:rsid w:val="004B0ACB"/>
    <w:rsid w:val="004B2837"/>
    <w:rsid w:val="004B2E78"/>
    <w:rsid w:val="004B2F29"/>
    <w:rsid w:val="004B34A4"/>
    <w:rsid w:val="004B426B"/>
    <w:rsid w:val="004B452C"/>
    <w:rsid w:val="004B63EE"/>
    <w:rsid w:val="004B75E6"/>
    <w:rsid w:val="004C2F26"/>
    <w:rsid w:val="004C3D6C"/>
    <w:rsid w:val="004C417A"/>
    <w:rsid w:val="004C493B"/>
    <w:rsid w:val="004C69AA"/>
    <w:rsid w:val="004C6D70"/>
    <w:rsid w:val="004D04F3"/>
    <w:rsid w:val="004D0B1A"/>
    <w:rsid w:val="004D277C"/>
    <w:rsid w:val="004D2810"/>
    <w:rsid w:val="004D2CCF"/>
    <w:rsid w:val="004D2EF9"/>
    <w:rsid w:val="004D4912"/>
    <w:rsid w:val="004D61F2"/>
    <w:rsid w:val="004D7E5B"/>
    <w:rsid w:val="004E021C"/>
    <w:rsid w:val="004E172B"/>
    <w:rsid w:val="004E1A1B"/>
    <w:rsid w:val="004E1BF3"/>
    <w:rsid w:val="004E3B2A"/>
    <w:rsid w:val="004E450D"/>
    <w:rsid w:val="004E562D"/>
    <w:rsid w:val="004E69DB"/>
    <w:rsid w:val="004E6C78"/>
    <w:rsid w:val="004E76D1"/>
    <w:rsid w:val="004F0218"/>
    <w:rsid w:val="004F06BD"/>
    <w:rsid w:val="004F0CBF"/>
    <w:rsid w:val="004F25F2"/>
    <w:rsid w:val="004F3BD2"/>
    <w:rsid w:val="004F518A"/>
    <w:rsid w:val="004F598B"/>
    <w:rsid w:val="004F5CD2"/>
    <w:rsid w:val="004F5D61"/>
    <w:rsid w:val="004F6CF4"/>
    <w:rsid w:val="004F7807"/>
    <w:rsid w:val="00501316"/>
    <w:rsid w:val="0050142A"/>
    <w:rsid w:val="00501A75"/>
    <w:rsid w:val="005041E9"/>
    <w:rsid w:val="005070A6"/>
    <w:rsid w:val="005071FA"/>
    <w:rsid w:val="00507A29"/>
    <w:rsid w:val="005103A8"/>
    <w:rsid w:val="00512241"/>
    <w:rsid w:val="005124DD"/>
    <w:rsid w:val="00512A84"/>
    <w:rsid w:val="005144B5"/>
    <w:rsid w:val="00514732"/>
    <w:rsid w:val="00514E27"/>
    <w:rsid w:val="00515736"/>
    <w:rsid w:val="005170A6"/>
    <w:rsid w:val="00517C2C"/>
    <w:rsid w:val="00520268"/>
    <w:rsid w:val="00520924"/>
    <w:rsid w:val="00520BFE"/>
    <w:rsid w:val="00522E8B"/>
    <w:rsid w:val="00523D65"/>
    <w:rsid w:val="005251BD"/>
    <w:rsid w:val="00525202"/>
    <w:rsid w:val="00526187"/>
    <w:rsid w:val="00526ACA"/>
    <w:rsid w:val="00527C7E"/>
    <w:rsid w:val="0053039A"/>
    <w:rsid w:val="005304A9"/>
    <w:rsid w:val="0053149A"/>
    <w:rsid w:val="005335EC"/>
    <w:rsid w:val="00534554"/>
    <w:rsid w:val="00534F4C"/>
    <w:rsid w:val="005360DB"/>
    <w:rsid w:val="00537069"/>
    <w:rsid w:val="00537D62"/>
    <w:rsid w:val="00537DA8"/>
    <w:rsid w:val="00540C10"/>
    <w:rsid w:val="0054240E"/>
    <w:rsid w:val="00542CB4"/>
    <w:rsid w:val="005439B6"/>
    <w:rsid w:val="005459DA"/>
    <w:rsid w:val="00546EF4"/>
    <w:rsid w:val="00547EBA"/>
    <w:rsid w:val="0055047A"/>
    <w:rsid w:val="00550D3A"/>
    <w:rsid w:val="00551933"/>
    <w:rsid w:val="00552084"/>
    <w:rsid w:val="00552765"/>
    <w:rsid w:val="00553BB1"/>
    <w:rsid w:val="00554C55"/>
    <w:rsid w:val="00556B03"/>
    <w:rsid w:val="005626B4"/>
    <w:rsid w:val="00563357"/>
    <w:rsid w:val="005634A2"/>
    <w:rsid w:val="00565C06"/>
    <w:rsid w:val="005660DF"/>
    <w:rsid w:val="0056772E"/>
    <w:rsid w:val="00567E9D"/>
    <w:rsid w:val="00570484"/>
    <w:rsid w:val="0057064C"/>
    <w:rsid w:val="0057142C"/>
    <w:rsid w:val="0057159C"/>
    <w:rsid w:val="00572CB9"/>
    <w:rsid w:val="00573335"/>
    <w:rsid w:val="00574355"/>
    <w:rsid w:val="00574764"/>
    <w:rsid w:val="00576713"/>
    <w:rsid w:val="0058014E"/>
    <w:rsid w:val="0058081E"/>
    <w:rsid w:val="00580FEE"/>
    <w:rsid w:val="005815AE"/>
    <w:rsid w:val="00583536"/>
    <w:rsid w:val="00583F1C"/>
    <w:rsid w:val="005840DE"/>
    <w:rsid w:val="0058445D"/>
    <w:rsid w:val="005845C7"/>
    <w:rsid w:val="00584A65"/>
    <w:rsid w:val="00584F65"/>
    <w:rsid w:val="00585D7C"/>
    <w:rsid w:val="00586117"/>
    <w:rsid w:val="0058672C"/>
    <w:rsid w:val="00590207"/>
    <w:rsid w:val="005905DD"/>
    <w:rsid w:val="00591366"/>
    <w:rsid w:val="005922D3"/>
    <w:rsid w:val="005925BE"/>
    <w:rsid w:val="005929FC"/>
    <w:rsid w:val="00592E5B"/>
    <w:rsid w:val="00593B04"/>
    <w:rsid w:val="005941ED"/>
    <w:rsid w:val="005947AD"/>
    <w:rsid w:val="00594BCD"/>
    <w:rsid w:val="005A02F2"/>
    <w:rsid w:val="005A0A58"/>
    <w:rsid w:val="005A0FA7"/>
    <w:rsid w:val="005A183E"/>
    <w:rsid w:val="005A1842"/>
    <w:rsid w:val="005A2F3F"/>
    <w:rsid w:val="005A46CE"/>
    <w:rsid w:val="005A5143"/>
    <w:rsid w:val="005A6B55"/>
    <w:rsid w:val="005A6C70"/>
    <w:rsid w:val="005B30A6"/>
    <w:rsid w:val="005B576B"/>
    <w:rsid w:val="005B5944"/>
    <w:rsid w:val="005B5951"/>
    <w:rsid w:val="005B7BF7"/>
    <w:rsid w:val="005C096E"/>
    <w:rsid w:val="005C13A7"/>
    <w:rsid w:val="005C1582"/>
    <w:rsid w:val="005C3208"/>
    <w:rsid w:val="005C3455"/>
    <w:rsid w:val="005C6304"/>
    <w:rsid w:val="005C6AA0"/>
    <w:rsid w:val="005C7471"/>
    <w:rsid w:val="005E1B82"/>
    <w:rsid w:val="005E265B"/>
    <w:rsid w:val="005E2853"/>
    <w:rsid w:val="005E46F2"/>
    <w:rsid w:val="005E722C"/>
    <w:rsid w:val="005F0058"/>
    <w:rsid w:val="005F0107"/>
    <w:rsid w:val="005F0713"/>
    <w:rsid w:val="005F17BA"/>
    <w:rsid w:val="005F17F9"/>
    <w:rsid w:val="005F3464"/>
    <w:rsid w:val="005F34DC"/>
    <w:rsid w:val="005F4443"/>
    <w:rsid w:val="005F47AE"/>
    <w:rsid w:val="005F5769"/>
    <w:rsid w:val="005F7BB5"/>
    <w:rsid w:val="005F7FE5"/>
    <w:rsid w:val="00601CD3"/>
    <w:rsid w:val="0060426E"/>
    <w:rsid w:val="00604DA9"/>
    <w:rsid w:val="006051D6"/>
    <w:rsid w:val="00606EF8"/>
    <w:rsid w:val="0060715F"/>
    <w:rsid w:val="0061050F"/>
    <w:rsid w:val="00611212"/>
    <w:rsid w:val="00611739"/>
    <w:rsid w:val="00611779"/>
    <w:rsid w:val="00612796"/>
    <w:rsid w:val="00613195"/>
    <w:rsid w:val="00614455"/>
    <w:rsid w:val="0061501E"/>
    <w:rsid w:val="00615C20"/>
    <w:rsid w:val="006168F1"/>
    <w:rsid w:val="006208EE"/>
    <w:rsid w:val="00620EBC"/>
    <w:rsid w:val="00623073"/>
    <w:rsid w:val="006238C7"/>
    <w:rsid w:val="00623B89"/>
    <w:rsid w:val="00625624"/>
    <w:rsid w:val="00625BE3"/>
    <w:rsid w:val="00625EEA"/>
    <w:rsid w:val="00627BD7"/>
    <w:rsid w:val="00630741"/>
    <w:rsid w:val="0063104F"/>
    <w:rsid w:val="00631F09"/>
    <w:rsid w:val="00632826"/>
    <w:rsid w:val="00633997"/>
    <w:rsid w:val="00634AA7"/>
    <w:rsid w:val="00635F28"/>
    <w:rsid w:val="00636840"/>
    <w:rsid w:val="00637846"/>
    <w:rsid w:val="00640099"/>
    <w:rsid w:val="006400CA"/>
    <w:rsid w:val="00640D15"/>
    <w:rsid w:val="00641556"/>
    <w:rsid w:val="006421FE"/>
    <w:rsid w:val="006445E0"/>
    <w:rsid w:val="006449C0"/>
    <w:rsid w:val="006450BD"/>
    <w:rsid w:val="00645F69"/>
    <w:rsid w:val="006475F1"/>
    <w:rsid w:val="0064769F"/>
    <w:rsid w:val="006513E2"/>
    <w:rsid w:val="0065352B"/>
    <w:rsid w:val="006537B3"/>
    <w:rsid w:val="00654D6F"/>
    <w:rsid w:val="00656153"/>
    <w:rsid w:val="00656A57"/>
    <w:rsid w:val="00656DA0"/>
    <w:rsid w:val="006601AD"/>
    <w:rsid w:val="006618F8"/>
    <w:rsid w:val="006628D2"/>
    <w:rsid w:val="00662CF2"/>
    <w:rsid w:val="00665545"/>
    <w:rsid w:val="006668CF"/>
    <w:rsid w:val="0066724E"/>
    <w:rsid w:val="006677F9"/>
    <w:rsid w:val="006700E2"/>
    <w:rsid w:val="006703C5"/>
    <w:rsid w:val="006706EA"/>
    <w:rsid w:val="00672943"/>
    <w:rsid w:val="00672E13"/>
    <w:rsid w:val="0067374B"/>
    <w:rsid w:val="00675021"/>
    <w:rsid w:val="00675554"/>
    <w:rsid w:val="00675E31"/>
    <w:rsid w:val="0067660F"/>
    <w:rsid w:val="006772FA"/>
    <w:rsid w:val="00682323"/>
    <w:rsid w:val="006837AA"/>
    <w:rsid w:val="00683FCB"/>
    <w:rsid w:val="00684F48"/>
    <w:rsid w:val="00685640"/>
    <w:rsid w:val="00685750"/>
    <w:rsid w:val="00687059"/>
    <w:rsid w:val="00687269"/>
    <w:rsid w:val="00687700"/>
    <w:rsid w:val="006912D1"/>
    <w:rsid w:val="00691DF6"/>
    <w:rsid w:val="0069225C"/>
    <w:rsid w:val="0069309C"/>
    <w:rsid w:val="006930CA"/>
    <w:rsid w:val="0069358B"/>
    <w:rsid w:val="00693D2A"/>
    <w:rsid w:val="00693E85"/>
    <w:rsid w:val="006945CF"/>
    <w:rsid w:val="0069590C"/>
    <w:rsid w:val="0069608D"/>
    <w:rsid w:val="00696F95"/>
    <w:rsid w:val="006979D8"/>
    <w:rsid w:val="006A0CB5"/>
    <w:rsid w:val="006A1242"/>
    <w:rsid w:val="006A191D"/>
    <w:rsid w:val="006A2A82"/>
    <w:rsid w:val="006A31E8"/>
    <w:rsid w:val="006A48A5"/>
    <w:rsid w:val="006A5C4C"/>
    <w:rsid w:val="006A62A4"/>
    <w:rsid w:val="006A644B"/>
    <w:rsid w:val="006A7283"/>
    <w:rsid w:val="006A7BAE"/>
    <w:rsid w:val="006B1B93"/>
    <w:rsid w:val="006B2CC2"/>
    <w:rsid w:val="006B3288"/>
    <w:rsid w:val="006B44E2"/>
    <w:rsid w:val="006B48CD"/>
    <w:rsid w:val="006B7C1E"/>
    <w:rsid w:val="006C0966"/>
    <w:rsid w:val="006C3F10"/>
    <w:rsid w:val="006C419F"/>
    <w:rsid w:val="006C5E01"/>
    <w:rsid w:val="006C6992"/>
    <w:rsid w:val="006C6E37"/>
    <w:rsid w:val="006C7DDF"/>
    <w:rsid w:val="006D2400"/>
    <w:rsid w:val="006D3950"/>
    <w:rsid w:val="006D3C08"/>
    <w:rsid w:val="006D3DAD"/>
    <w:rsid w:val="006D458B"/>
    <w:rsid w:val="006D4ABF"/>
    <w:rsid w:val="006D52A4"/>
    <w:rsid w:val="006D5652"/>
    <w:rsid w:val="006D6CFC"/>
    <w:rsid w:val="006D7079"/>
    <w:rsid w:val="006E0723"/>
    <w:rsid w:val="006E0C41"/>
    <w:rsid w:val="006E2403"/>
    <w:rsid w:val="006E2893"/>
    <w:rsid w:val="006E323B"/>
    <w:rsid w:val="006E3E81"/>
    <w:rsid w:val="006E3F31"/>
    <w:rsid w:val="006E57AC"/>
    <w:rsid w:val="006F0F79"/>
    <w:rsid w:val="006F1A7E"/>
    <w:rsid w:val="006F24BB"/>
    <w:rsid w:val="006F2CB5"/>
    <w:rsid w:val="006F3FCA"/>
    <w:rsid w:val="006F429E"/>
    <w:rsid w:val="006F7295"/>
    <w:rsid w:val="007002E0"/>
    <w:rsid w:val="007004CE"/>
    <w:rsid w:val="007056BB"/>
    <w:rsid w:val="007063B9"/>
    <w:rsid w:val="007103A0"/>
    <w:rsid w:val="0071165B"/>
    <w:rsid w:val="007119EF"/>
    <w:rsid w:val="00712E02"/>
    <w:rsid w:val="00713204"/>
    <w:rsid w:val="00713A57"/>
    <w:rsid w:val="00714A69"/>
    <w:rsid w:val="00714A94"/>
    <w:rsid w:val="007151E8"/>
    <w:rsid w:val="00717C07"/>
    <w:rsid w:val="00720D6E"/>
    <w:rsid w:val="007215F2"/>
    <w:rsid w:val="00723499"/>
    <w:rsid w:val="0072437F"/>
    <w:rsid w:val="007256DD"/>
    <w:rsid w:val="00725A01"/>
    <w:rsid w:val="00726434"/>
    <w:rsid w:val="0073132C"/>
    <w:rsid w:val="00731675"/>
    <w:rsid w:val="0073293C"/>
    <w:rsid w:val="00732D02"/>
    <w:rsid w:val="00732FEA"/>
    <w:rsid w:val="0073451D"/>
    <w:rsid w:val="00734F31"/>
    <w:rsid w:val="00734F6F"/>
    <w:rsid w:val="00735028"/>
    <w:rsid w:val="0073649F"/>
    <w:rsid w:val="0073747B"/>
    <w:rsid w:val="00737806"/>
    <w:rsid w:val="00742173"/>
    <w:rsid w:val="00742B58"/>
    <w:rsid w:val="00743824"/>
    <w:rsid w:val="00743BEC"/>
    <w:rsid w:val="007460DB"/>
    <w:rsid w:val="007507B3"/>
    <w:rsid w:val="00751645"/>
    <w:rsid w:val="00753133"/>
    <w:rsid w:val="00753DF9"/>
    <w:rsid w:val="007554E1"/>
    <w:rsid w:val="007561A6"/>
    <w:rsid w:val="0075773C"/>
    <w:rsid w:val="00757926"/>
    <w:rsid w:val="0076054A"/>
    <w:rsid w:val="00760E80"/>
    <w:rsid w:val="00760FE8"/>
    <w:rsid w:val="007611A1"/>
    <w:rsid w:val="00761499"/>
    <w:rsid w:val="007643F8"/>
    <w:rsid w:val="00765122"/>
    <w:rsid w:val="00765B7D"/>
    <w:rsid w:val="00765ECE"/>
    <w:rsid w:val="007665D6"/>
    <w:rsid w:val="00767353"/>
    <w:rsid w:val="00771B52"/>
    <w:rsid w:val="00771D45"/>
    <w:rsid w:val="007732B3"/>
    <w:rsid w:val="00775779"/>
    <w:rsid w:val="00775E7B"/>
    <w:rsid w:val="00776799"/>
    <w:rsid w:val="00776A6B"/>
    <w:rsid w:val="00776AE8"/>
    <w:rsid w:val="007775C2"/>
    <w:rsid w:val="00777E43"/>
    <w:rsid w:val="00780388"/>
    <w:rsid w:val="00780786"/>
    <w:rsid w:val="00781413"/>
    <w:rsid w:val="0078365A"/>
    <w:rsid w:val="00785242"/>
    <w:rsid w:val="00785CAB"/>
    <w:rsid w:val="007872C1"/>
    <w:rsid w:val="00787478"/>
    <w:rsid w:val="00787F8A"/>
    <w:rsid w:val="00790308"/>
    <w:rsid w:val="00790CB9"/>
    <w:rsid w:val="00792211"/>
    <w:rsid w:val="0079226D"/>
    <w:rsid w:val="00792AA9"/>
    <w:rsid w:val="00795436"/>
    <w:rsid w:val="00795D63"/>
    <w:rsid w:val="007968D7"/>
    <w:rsid w:val="00796C42"/>
    <w:rsid w:val="007A02D6"/>
    <w:rsid w:val="007A0F29"/>
    <w:rsid w:val="007A1114"/>
    <w:rsid w:val="007A2890"/>
    <w:rsid w:val="007A3AE9"/>
    <w:rsid w:val="007A5050"/>
    <w:rsid w:val="007A611D"/>
    <w:rsid w:val="007A618F"/>
    <w:rsid w:val="007A6FC7"/>
    <w:rsid w:val="007A7C9C"/>
    <w:rsid w:val="007B0131"/>
    <w:rsid w:val="007B054D"/>
    <w:rsid w:val="007B0749"/>
    <w:rsid w:val="007B11FA"/>
    <w:rsid w:val="007B4001"/>
    <w:rsid w:val="007B440A"/>
    <w:rsid w:val="007B4F6F"/>
    <w:rsid w:val="007B6D7E"/>
    <w:rsid w:val="007B70AB"/>
    <w:rsid w:val="007C08A8"/>
    <w:rsid w:val="007C0ECF"/>
    <w:rsid w:val="007C1B0D"/>
    <w:rsid w:val="007C1EF0"/>
    <w:rsid w:val="007C21D4"/>
    <w:rsid w:val="007C319D"/>
    <w:rsid w:val="007C46BD"/>
    <w:rsid w:val="007C7A91"/>
    <w:rsid w:val="007D03C4"/>
    <w:rsid w:val="007D0EAC"/>
    <w:rsid w:val="007D1BC6"/>
    <w:rsid w:val="007D1DCC"/>
    <w:rsid w:val="007D3579"/>
    <w:rsid w:val="007D45CF"/>
    <w:rsid w:val="007D46E3"/>
    <w:rsid w:val="007D505B"/>
    <w:rsid w:val="007D5096"/>
    <w:rsid w:val="007D5852"/>
    <w:rsid w:val="007D5B62"/>
    <w:rsid w:val="007D61D1"/>
    <w:rsid w:val="007E067E"/>
    <w:rsid w:val="007E119B"/>
    <w:rsid w:val="007E4805"/>
    <w:rsid w:val="007E5A88"/>
    <w:rsid w:val="007E6766"/>
    <w:rsid w:val="007E728E"/>
    <w:rsid w:val="007F00D7"/>
    <w:rsid w:val="007F0AAB"/>
    <w:rsid w:val="007F1293"/>
    <w:rsid w:val="007F2F11"/>
    <w:rsid w:val="007F43E5"/>
    <w:rsid w:val="007F5376"/>
    <w:rsid w:val="007F5A54"/>
    <w:rsid w:val="007F5C86"/>
    <w:rsid w:val="0080080B"/>
    <w:rsid w:val="00800A28"/>
    <w:rsid w:val="0080157E"/>
    <w:rsid w:val="00802014"/>
    <w:rsid w:val="00805429"/>
    <w:rsid w:val="00805ADC"/>
    <w:rsid w:val="0080656A"/>
    <w:rsid w:val="00806C71"/>
    <w:rsid w:val="00807464"/>
    <w:rsid w:val="00810383"/>
    <w:rsid w:val="008108C9"/>
    <w:rsid w:val="00810E4D"/>
    <w:rsid w:val="008115AB"/>
    <w:rsid w:val="00811616"/>
    <w:rsid w:val="0081183B"/>
    <w:rsid w:val="00811BFE"/>
    <w:rsid w:val="00811CCF"/>
    <w:rsid w:val="00812F06"/>
    <w:rsid w:val="00813EE6"/>
    <w:rsid w:val="008143B4"/>
    <w:rsid w:val="00814EC0"/>
    <w:rsid w:val="008150D2"/>
    <w:rsid w:val="00815B7E"/>
    <w:rsid w:val="00815E39"/>
    <w:rsid w:val="008168EE"/>
    <w:rsid w:val="00816B1D"/>
    <w:rsid w:val="00816C78"/>
    <w:rsid w:val="00817659"/>
    <w:rsid w:val="00820FA0"/>
    <w:rsid w:val="0082149C"/>
    <w:rsid w:val="00822178"/>
    <w:rsid w:val="0082330F"/>
    <w:rsid w:val="008237E1"/>
    <w:rsid w:val="00833384"/>
    <w:rsid w:val="0083466B"/>
    <w:rsid w:val="00834844"/>
    <w:rsid w:val="008355C8"/>
    <w:rsid w:val="00836907"/>
    <w:rsid w:val="00840E2B"/>
    <w:rsid w:val="00841169"/>
    <w:rsid w:val="0084151A"/>
    <w:rsid w:val="0084192C"/>
    <w:rsid w:val="00842228"/>
    <w:rsid w:val="008436C1"/>
    <w:rsid w:val="0084389F"/>
    <w:rsid w:val="00843E78"/>
    <w:rsid w:val="00846A2A"/>
    <w:rsid w:val="00847A9D"/>
    <w:rsid w:val="00850012"/>
    <w:rsid w:val="0085151B"/>
    <w:rsid w:val="008515DA"/>
    <w:rsid w:val="00851F10"/>
    <w:rsid w:val="008526F4"/>
    <w:rsid w:val="00852862"/>
    <w:rsid w:val="008528CA"/>
    <w:rsid w:val="0085370F"/>
    <w:rsid w:val="00853B49"/>
    <w:rsid w:val="00853B83"/>
    <w:rsid w:val="0085456D"/>
    <w:rsid w:val="008549CB"/>
    <w:rsid w:val="00854E14"/>
    <w:rsid w:val="008555EA"/>
    <w:rsid w:val="00856BEC"/>
    <w:rsid w:val="00856D15"/>
    <w:rsid w:val="00857984"/>
    <w:rsid w:val="00860084"/>
    <w:rsid w:val="00860EBD"/>
    <w:rsid w:val="00860F62"/>
    <w:rsid w:val="0086150E"/>
    <w:rsid w:val="00861701"/>
    <w:rsid w:val="00861829"/>
    <w:rsid w:val="00862476"/>
    <w:rsid w:val="00862E96"/>
    <w:rsid w:val="008642A2"/>
    <w:rsid w:val="00864A68"/>
    <w:rsid w:val="00865552"/>
    <w:rsid w:val="00865711"/>
    <w:rsid w:val="00866ED8"/>
    <w:rsid w:val="00867188"/>
    <w:rsid w:val="00870603"/>
    <w:rsid w:val="008707B0"/>
    <w:rsid w:val="00871366"/>
    <w:rsid w:val="00872EAA"/>
    <w:rsid w:val="008737EA"/>
    <w:rsid w:val="00873D8C"/>
    <w:rsid w:val="0087749D"/>
    <w:rsid w:val="00877660"/>
    <w:rsid w:val="0088069D"/>
    <w:rsid w:val="008817BE"/>
    <w:rsid w:val="00881EB6"/>
    <w:rsid w:val="008822E0"/>
    <w:rsid w:val="00884FB9"/>
    <w:rsid w:val="00885280"/>
    <w:rsid w:val="00885AFF"/>
    <w:rsid w:val="008868EA"/>
    <w:rsid w:val="008872F4"/>
    <w:rsid w:val="00890518"/>
    <w:rsid w:val="008905D0"/>
    <w:rsid w:val="008908AE"/>
    <w:rsid w:val="00890ADD"/>
    <w:rsid w:val="008926A6"/>
    <w:rsid w:val="008927F0"/>
    <w:rsid w:val="0089348E"/>
    <w:rsid w:val="00893670"/>
    <w:rsid w:val="0089514C"/>
    <w:rsid w:val="0089578C"/>
    <w:rsid w:val="00895B0B"/>
    <w:rsid w:val="008A0874"/>
    <w:rsid w:val="008A1064"/>
    <w:rsid w:val="008A22A7"/>
    <w:rsid w:val="008A2C4E"/>
    <w:rsid w:val="008A4D12"/>
    <w:rsid w:val="008A4DF8"/>
    <w:rsid w:val="008A53AA"/>
    <w:rsid w:val="008A5A69"/>
    <w:rsid w:val="008A6271"/>
    <w:rsid w:val="008A6D7D"/>
    <w:rsid w:val="008A7573"/>
    <w:rsid w:val="008B1394"/>
    <w:rsid w:val="008B15A9"/>
    <w:rsid w:val="008B33D8"/>
    <w:rsid w:val="008B34B9"/>
    <w:rsid w:val="008B3A7C"/>
    <w:rsid w:val="008B5008"/>
    <w:rsid w:val="008B567E"/>
    <w:rsid w:val="008B5FC3"/>
    <w:rsid w:val="008B66AB"/>
    <w:rsid w:val="008B6DAC"/>
    <w:rsid w:val="008B718C"/>
    <w:rsid w:val="008B737A"/>
    <w:rsid w:val="008C1A1C"/>
    <w:rsid w:val="008C23EA"/>
    <w:rsid w:val="008C4A9B"/>
    <w:rsid w:val="008C53E4"/>
    <w:rsid w:val="008C5676"/>
    <w:rsid w:val="008C6018"/>
    <w:rsid w:val="008C748D"/>
    <w:rsid w:val="008C7E42"/>
    <w:rsid w:val="008C7E66"/>
    <w:rsid w:val="008D038B"/>
    <w:rsid w:val="008D0A8A"/>
    <w:rsid w:val="008D3508"/>
    <w:rsid w:val="008D43FD"/>
    <w:rsid w:val="008D559B"/>
    <w:rsid w:val="008D5790"/>
    <w:rsid w:val="008D6A48"/>
    <w:rsid w:val="008D7D3B"/>
    <w:rsid w:val="008D7FCC"/>
    <w:rsid w:val="008E0261"/>
    <w:rsid w:val="008E0C09"/>
    <w:rsid w:val="008E1450"/>
    <w:rsid w:val="008E27F7"/>
    <w:rsid w:val="008E4796"/>
    <w:rsid w:val="008E6451"/>
    <w:rsid w:val="008E6CAA"/>
    <w:rsid w:val="008E6DE9"/>
    <w:rsid w:val="008E6EDA"/>
    <w:rsid w:val="008E7DF7"/>
    <w:rsid w:val="008F00BF"/>
    <w:rsid w:val="008F274E"/>
    <w:rsid w:val="008F5FC2"/>
    <w:rsid w:val="008F6208"/>
    <w:rsid w:val="008F6251"/>
    <w:rsid w:val="008F6A4F"/>
    <w:rsid w:val="0090005E"/>
    <w:rsid w:val="0090060B"/>
    <w:rsid w:val="0090076D"/>
    <w:rsid w:val="009007DB"/>
    <w:rsid w:val="00902262"/>
    <w:rsid w:val="009031B0"/>
    <w:rsid w:val="00904F6F"/>
    <w:rsid w:val="009050BF"/>
    <w:rsid w:val="00905E70"/>
    <w:rsid w:val="0090658D"/>
    <w:rsid w:val="00906894"/>
    <w:rsid w:val="00907404"/>
    <w:rsid w:val="009075D8"/>
    <w:rsid w:val="0091034B"/>
    <w:rsid w:val="0091089F"/>
    <w:rsid w:val="009108B6"/>
    <w:rsid w:val="00911DE9"/>
    <w:rsid w:val="00912160"/>
    <w:rsid w:val="00913709"/>
    <w:rsid w:val="00914525"/>
    <w:rsid w:val="0091489F"/>
    <w:rsid w:val="00920237"/>
    <w:rsid w:val="009207CC"/>
    <w:rsid w:val="0092122D"/>
    <w:rsid w:val="0092225F"/>
    <w:rsid w:val="009223F4"/>
    <w:rsid w:val="00922D97"/>
    <w:rsid w:val="009252C4"/>
    <w:rsid w:val="009258AD"/>
    <w:rsid w:val="00925954"/>
    <w:rsid w:val="00926329"/>
    <w:rsid w:val="00926353"/>
    <w:rsid w:val="009263E6"/>
    <w:rsid w:val="009266BA"/>
    <w:rsid w:val="00926819"/>
    <w:rsid w:val="00927D74"/>
    <w:rsid w:val="00930AA8"/>
    <w:rsid w:val="00930EA2"/>
    <w:rsid w:val="00930F1E"/>
    <w:rsid w:val="00932CB5"/>
    <w:rsid w:val="0093353B"/>
    <w:rsid w:val="0093400A"/>
    <w:rsid w:val="009344F1"/>
    <w:rsid w:val="009353EC"/>
    <w:rsid w:val="009356F0"/>
    <w:rsid w:val="00937671"/>
    <w:rsid w:val="00940EBC"/>
    <w:rsid w:val="009423F3"/>
    <w:rsid w:val="0094280B"/>
    <w:rsid w:val="00942A22"/>
    <w:rsid w:val="00942C17"/>
    <w:rsid w:val="00943E1F"/>
    <w:rsid w:val="00944095"/>
    <w:rsid w:val="00950409"/>
    <w:rsid w:val="00952F05"/>
    <w:rsid w:val="009530A7"/>
    <w:rsid w:val="00953E22"/>
    <w:rsid w:val="00954DE3"/>
    <w:rsid w:val="00954E29"/>
    <w:rsid w:val="00954FE8"/>
    <w:rsid w:val="00955C23"/>
    <w:rsid w:val="00955D2A"/>
    <w:rsid w:val="00956874"/>
    <w:rsid w:val="009578A2"/>
    <w:rsid w:val="009608D3"/>
    <w:rsid w:val="009617D0"/>
    <w:rsid w:val="009619A5"/>
    <w:rsid w:val="00962638"/>
    <w:rsid w:val="00962FDE"/>
    <w:rsid w:val="00963403"/>
    <w:rsid w:val="0096356E"/>
    <w:rsid w:val="00963766"/>
    <w:rsid w:val="00963B62"/>
    <w:rsid w:val="00964466"/>
    <w:rsid w:val="00966415"/>
    <w:rsid w:val="009670AF"/>
    <w:rsid w:val="0097056C"/>
    <w:rsid w:val="0097125A"/>
    <w:rsid w:val="00972D73"/>
    <w:rsid w:val="009734CC"/>
    <w:rsid w:val="00973E12"/>
    <w:rsid w:val="0097496A"/>
    <w:rsid w:val="009761D8"/>
    <w:rsid w:val="00976CE4"/>
    <w:rsid w:val="00977EB2"/>
    <w:rsid w:val="00980544"/>
    <w:rsid w:val="00981062"/>
    <w:rsid w:val="00981AC6"/>
    <w:rsid w:val="00982E25"/>
    <w:rsid w:val="00982FE7"/>
    <w:rsid w:val="00983149"/>
    <w:rsid w:val="00983D83"/>
    <w:rsid w:val="009846C9"/>
    <w:rsid w:val="009851A0"/>
    <w:rsid w:val="00985B92"/>
    <w:rsid w:val="00985CA8"/>
    <w:rsid w:val="009908E0"/>
    <w:rsid w:val="00992F44"/>
    <w:rsid w:val="00992F9C"/>
    <w:rsid w:val="00993D30"/>
    <w:rsid w:val="00993D49"/>
    <w:rsid w:val="009944E5"/>
    <w:rsid w:val="009964A1"/>
    <w:rsid w:val="0099680A"/>
    <w:rsid w:val="00996DD3"/>
    <w:rsid w:val="00996E2D"/>
    <w:rsid w:val="009975CA"/>
    <w:rsid w:val="009A212B"/>
    <w:rsid w:val="009A3BBD"/>
    <w:rsid w:val="009A3D8F"/>
    <w:rsid w:val="009A4CCA"/>
    <w:rsid w:val="009A59D0"/>
    <w:rsid w:val="009A6904"/>
    <w:rsid w:val="009A6FCB"/>
    <w:rsid w:val="009A7364"/>
    <w:rsid w:val="009A79A6"/>
    <w:rsid w:val="009A79DA"/>
    <w:rsid w:val="009A7B2C"/>
    <w:rsid w:val="009A7DD4"/>
    <w:rsid w:val="009B2415"/>
    <w:rsid w:val="009B2551"/>
    <w:rsid w:val="009B3A91"/>
    <w:rsid w:val="009B4521"/>
    <w:rsid w:val="009B50D7"/>
    <w:rsid w:val="009B727D"/>
    <w:rsid w:val="009B7FB6"/>
    <w:rsid w:val="009C14BF"/>
    <w:rsid w:val="009C19F5"/>
    <w:rsid w:val="009C2196"/>
    <w:rsid w:val="009C273A"/>
    <w:rsid w:val="009C3C4E"/>
    <w:rsid w:val="009C5F00"/>
    <w:rsid w:val="009C60BF"/>
    <w:rsid w:val="009C6874"/>
    <w:rsid w:val="009C6D56"/>
    <w:rsid w:val="009C74FF"/>
    <w:rsid w:val="009C7EDA"/>
    <w:rsid w:val="009D0724"/>
    <w:rsid w:val="009D08B4"/>
    <w:rsid w:val="009D1A30"/>
    <w:rsid w:val="009D3624"/>
    <w:rsid w:val="009D5787"/>
    <w:rsid w:val="009D5F20"/>
    <w:rsid w:val="009D5FCC"/>
    <w:rsid w:val="009D6049"/>
    <w:rsid w:val="009E0089"/>
    <w:rsid w:val="009E3FBD"/>
    <w:rsid w:val="009E580F"/>
    <w:rsid w:val="009E5991"/>
    <w:rsid w:val="009E7A44"/>
    <w:rsid w:val="009F06D5"/>
    <w:rsid w:val="009F0828"/>
    <w:rsid w:val="009F1BF1"/>
    <w:rsid w:val="009F2528"/>
    <w:rsid w:val="009F2805"/>
    <w:rsid w:val="009F36C2"/>
    <w:rsid w:val="009F3C2F"/>
    <w:rsid w:val="009F4041"/>
    <w:rsid w:val="009F5410"/>
    <w:rsid w:val="009F5F3B"/>
    <w:rsid w:val="009F6734"/>
    <w:rsid w:val="009F7119"/>
    <w:rsid w:val="00A03342"/>
    <w:rsid w:val="00A0347C"/>
    <w:rsid w:val="00A038A4"/>
    <w:rsid w:val="00A03D41"/>
    <w:rsid w:val="00A047BD"/>
    <w:rsid w:val="00A0626D"/>
    <w:rsid w:val="00A0651D"/>
    <w:rsid w:val="00A06C18"/>
    <w:rsid w:val="00A06D7C"/>
    <w:rsid w:val="00A100BB"/>
    <w:rsid w:val="00A11F36"/>
    <w:rsid w:val="00A13BBA"/>
    <w:rsid w:val="00A14106"/>
    <w:rsid w:val="00A141D7"/>
    <w:rsid w:val="00A142D1"/>
    <w:rsid w:val="00A14B1B"/>
    <w:rsid w:val="00A14EF7"/>
    <w:rsid w:val="00A16210"/>
    <w:rsid w:val="00A16255"/>
    <w:rsid w:val="00A219B3"/>
    <w:rsid w:val="00A23647"/>
    <w:rsid w:val="00A23F51"/>
    <w:rsid w:val="00A25523"/>
    <w:rsid w:val="00A25CB1"/>
    <w:rsid w:val="00A262D7"/>
    <w:rsid w:val="00A303C9"/>
    <w:rsid w:val="00A33B81"/>
    <w:rsid w:val="00A365DA"/>
    <w:rsid w:val="00A375E1"/>
    <w:rsid w:val="00A377A8"/>
    <w:rsid w:val="00A3782F"/>
    <w:rsid w:val="00A40989"/>
    <w:rsid w:val="00A41294"/>
    <w:rsid w:val="00A415AD"/>
    <w:rsid w:val="00A426DB"/>
    <w:rsid w:val="00A434F9"/>
    <w:rsid w:val="00A44591"/>
    <w:rsid w:val="00A44D79"/>
    <w:rsid w:val="00A45558"/>
    <w:rsid w:val="00A4722F"/>
    <w:rsid w:val="00A525A2"/>
    <w:rsid w:val="00A52C00"/>
    <w:rsid w:val="00A52F62"/>
    <w:rsid w:val="00A5517F"/>
    <w:rsid w:val="00A55716"/>
    <w:rsid w:val="00A558B6"/>
    <w:rsid w:val="00A566FA"/>
    <w:rsid w:val="00A56A86"/>
    <w:rsid w:val="00A57279"/>
    <w:rsid w:val="00A60594"/>
    <w:rsid w:val="00A60F9B"/>
    <w:rsid w:val="00A62E2E"/>
    <w:rsid w:val="00A632AA"/>
    <w:rsid w:val="00A63420"/>
    <w:rsid w:val="00A636AD"/>
    <w:rsid w:val="00A640E7"/>
    <w:rsid w:val="00A64E6C"/>
    <w:rsid w:val="00A65A00"/>
    <w:rsid w:val="00A65AD6"/>
    <w:rsid w:val="00A66A5F"/>
    <w:rsid w:val="00A7072E"/>
    <w:rsid w:val="00A7174C"/>
    <w:rsid w:val="00A71931"/>
    <w:rsid w:val="00A71C5B"/>
    <w:rsid w:val="00A724A4"/>
    <w:rsid w:val="00A7284B"/>
    <w:rsid w:val="00A7354B"/>
    <w:rsid w:val="00A73CCA"/>
    <w:rsid w:val="00A73F46"/>
    <w:rsid w:val="00A75370"/>
    <w:rsid w:val="00A75B48"/>
    <w:rsid w:val="00A75F44"/>
    <w:rsid w:val="00A76B74"/>
    <w:rsid w:val="00A77B8B"/>
    <w:rsid w:val="00A80A8F"/>
    <w:rsid w:val="00A80D69"/>
    <w:rsid w:val="00A80E37"/>
    <w:rsid w:val="00A8121A"/>
    <w:rsid w:val="00A81575"/>
    <w:rsid w:val="00A83581"/>
    <w:rsid w:val="00A83780"/>
    <w:rsid w:val="00A849CB"/>
    <w:rsid w:val="00A849CD"/>
    <w:rsid w:val="00A84ECB"/>
    <w:rsid w:val="00A8538B"/>
    <w:rsid w:val="00A85D0E"/>
    <w:rsid w:val="00A863C0"/>
    <w:rsid w:val="00A86F24"/>
    <w:rsid w:val="00A90497"/>
    <w:rsid w:val="00A90691"/>
    <w:rsid w:val="00A90D4A"/>
    <w:rsid w:val="00A91314"/>
    <w:rsid w:val="00A95A68"/>
    <w:rsid w:val="00A95B6C"/>
    <w:rsid w:val="00A96E64"/>
    <w:rsid w:val="00AA059A"/>
    <w:rsid w:val="00AA3688"/>
    <w:rsid w:val="00AA4700"/>
    <w:rsid w:val="00AA5831"/>
    <w:rsid w:val="00AA5B95"/>
    <w:rsid w:val="00AA60EB"/>
    <w:rsid w:val="00AA6336"/>
    <w:rsid w:val="00AA6F66"/>
    <w:rsid w:val="00AB02D8"/>
    <w:rsid w:val="00AB0A81"/>
    <w:rsid w:val="00AB1F9E"/>
    <w:rsid w:val="00AB2924"/>
    <w:rsid w:val="00AB2F05"/>
    <w:rsid w:val="00AB3519"/>
    <w:rsid w:val="00AB3F05"/>
    <w:rsid w:val="00AB4E8C"/>
    <w:rsid w:val="00AB67F3"/>
    <w:rsid w:val="00AB6BF8"/>
    <w:rsid w:val="00AB7534"/>
    <w:rsid w:val="00AB7AE6"/>
    <w:rsid w:val="00AC0964"/>
    <w:rsid w:val="00AC1982"/>
    <w:rsid w:val="00AC1FC3"/>
    <w:rsid w:val="00AC223B"/>
    <w:rsid w:val="00AC23F6"/>
    <w:rsid w:val="00AC245E"/>
    <w:rsid w:val="00AC29B5"/>
    <w:rsid w:val="00AC35AE"/>
    <w:rsid w:val="00AC37B9"/>
    <w:rsid w:val="00AC55D4"/>
    <w:rsid w:val="00AC56B3"/>
    <w:rsid w:val="00AC5A87"/>
    <w:rsid w:val="00AC5AD3"/>
    <w:rsid w:val="00AC6438"/>
    <w:rsid w:val="00AC6A78"/>
    <w:rsid w:val="00AC7040"/>
    <w:rsid w:val="00AC7DA7"/>
    <w:rsid w:val="00AD051A"/>
    <w:rsid w:val="00AD0B8D"/>
    <w:rsid w:val="00AD0C86"/>
    <w:rsid w:val="00AD0E43"/>
    <w:rsid w:val="00AD24F4"/>
    <w:rsid w:val="00AD350D"/>
    <w:rsid w:val="00AD3DAE"/>
    <w:rsid w:val="00AD4AC4"/>
    <w:rsid w:val="00AD4BDB"/>
    <w:rsid w:val="00AD55B3"/>
    <w:rsid w:val="00AD7251"/>
    <w:rsid w:val="00AE013D"/>
    <w:rsid w:val="00AE1191"/>
    <w:rsid w:val="00AE275C"/>
    <w:rsid w:val="00AE2815"/>
    <w:rsid w:val="00AE55FF"/>
    <w:rsid w:val="00AE61A9"/>
    <w:rsid w:val="00AE6270"/>
    <w:rsid w:val="00AE7B8B"/>
    <w:rsid w:val="00AE7BB1"/>
    <w:rsid w:val="00AF1B74"/>
    <w:rsid w:val="00AF20BD"/>
    <w:rsid w:val="00AF2450"/>
    <w:rsid w:val="00AF28A0"/>
    <w:rsid w:val="00AF31BD"/>
    <w:rsid w:val="00AF3380"/>
    <w:rsid w:val="00AF41A5"/>
    <w:rsid w:val="00AF4DEA"/>
    <w:rsid w:val="00AF4FFE"/>
    <w:rsid w:val="00AF5739"/>
    <w:rsid w:val="00AF621B"/>
    <w:rsid w:val="00AF676C"/>
    <w:rsid w:val="00AF6969"/>
    <w:rsid w:val="00AF70C6"/>
    <w:rsid w:val="00AF79CE"/>
    <w:rsid w:val="00AF7ED9"/>
    <w:rsid w:val="00AF7F73"/>
    <w:rsid w:val="00B000CF"/>
    <w:rsid w:val="00B00365"/>
    <w:rsid w:val="00B0121F"/>
    <w:rsid w:val="00B0236E"/>
    <w:rsid w:val="00B02CDE"/>
    <w:rsid w:val="00B0343D"/>
    <w:rsid w:val="00B0421B"/>
    <w:rsid w:val="00B04484"/>
    <w:rsid w:val="00B044DB"/>
    <w:rsid w:val="00B04AEC"/>
    <w:rsid w:val="00B04D1C"/>
    <w:rsid w:val="00B059FD"/>
    <w:rsid w:val="00B060B9"/>
    <w:rsid w:val="00B0719A"/>
    <w:rsid w:val="00B07F39"/>
    <w:rsid w:val="00B10E06"/>
    <w:rsid w:val="00B114D0"/>
    <w:rsid w:val="00B12741"/>
    <w:rsid w:val="00B127FC"/>
    <w:rsid w:val="00B13F26"/>
    <w:rsid w:val="00B143E6"/>
    <w:rsid w:val="00B14606"/>
    <w:rsid w:val="00B14F78"/>
    <w:rsid w:val="00B156F7"/>
    <w:rsid w:val="00B20522"/>
    <w:rsid w:val="00B214F3"/>
    <w:rsid w:val="00B21EB1"/>
    <w:rsid w:val="00B22B70"/>
    <w:rsid w:val="00B22F41"/>
    <w:rsid w:val="00B2394A"/>
    <w:rsid w:val="00B23CDD"/>
    <w:rsid w:val="00B242FF"/>
    <w:rsid w:val="00B26408"/>
    <w:rsid w:val="00B275FC"/>
    <w:rsid w:val="00B323CC"/>
    <w:rsid w:val="00B32665"/>
    <w:rsid w:val="00B32E9B"/>
    <w:rsid w:val="00B35511"/>
    <w:rsid w:val="00B3699B"/>
    <w:rsid w:val="00B36F05"/>
    <w:rsid w:val="00B36F30"/>
    <w:rsid w:val="00B40771"/>
    <w:rsid w:val="00B42615"/>
    <w:rsid w:val="00B426B7"/>
    <w:rsid w:val="00B432E2"/>
    <w:rsid w:val="00B43A8D"/>
    <w:rsid w:val="00B44FE8"/>
    <w:rsid w:val="00B453C2"/>
    <w:rsid w:val="00B454F3"/>
    <w:rsid w:val="00B456B3"/>
    <w:rsid w:val="00B4706C"/>
    <w:rsid w:val="00B479BA"/>
    <w:rsid w:val="00B47A18"/>
    <w:rsid w:val="00B51233"/>
    <w:rsid w:val="00B512A6"/>
    <w:rsid w:val="00B5198A"/>
    <w:rsid w:val="00B51B1C"/>
    <w:rsid w:val="00B54F59"/>
    <w:rsid w:val="00B55CA9"/>
    <w:rsid w:val="00B57652"/>
    <w:rsid w:val="00B57996"/>
    <w:rsid w:val="00B57CA4"/>
    <w:rsid w:val="00B60746"/>
    <w:rsid w:val="00B60FAB"/>
    <w:rsid w:val="00B653A8"/>
    <w:rsid w:val="00B65C61"/>
    <w:rsid w:val="00B65F32"/>
    <w:rsid w:val="00B66818"/>
    <w:rsid w:val="00B67B43"/>
    <w:rsid w:val="00B72532"/>
    <w:rsid w:val="00B72D8C"/>
    <w:rsid w:val="00B73154"/>
    <w:rsid w:val="00B7330D"/>
    <w:rsid w:val="00B745F7"/>
    <w:rsid w:val="00B74D4A"/>
    <w:rsid w:val="00B74D58"/>
    <w:rsid w:val="00B75FEC"/>
    <w:rsid w:val="00B7601E"/>
    <w:rsid w:val="00B76CB2"/>
    <w:rsid w:val="00B76DBC"/>
    <w:rsid w:val="00B773B6"/>
    <w:rsid w:val="00B7767F"/>
    <w:rsid w:val="00B81A17"/>
    <w:rsid w:val="00B81E39"/>
    <w:rsid w:val="00B82C6C"/>
    <w:rsid w:val="00B82D40"/>
    <w:rsid w:val="00B84B3D"/>
    <w:rsid w:val="00B86C7B"/>
    <w:rsid w:val="00B87E28"/>
    <w:rsid w:val="00B923B8"/>
    <w:rsid w:val="00B93B84"/>
    <w:rsid w:val="00B94669"/>
    <w:rsid w:val="00B947B8"/>
    <w:rsid w:val="00B94B8C"/>
    <w:rsid w:val="00B95E0C"/>
    <w:rsid w:val="00B963ED"/>
    <w:rsid w:val="00B963FC"/>
    <w:rsid w:val="00B9646D"/>
    <w:rsid w:val="00B964D1"/>
    <w:rsid w:val="00B96523"/>
    <w:rsid w:val="00B9713A"/>
    <w:rsid w:val="00B977AA"/>
    <w:rsid w:val="00BA0FC9"/>
    <w:rsid w:val="00BA14B5"/>
    <w:rsid w:val="00BA1561"/>
    <w:rsid w:val="00BA20CD"/>
    <w:rsid w:val="00BA3AE6"/>
    <w:rsid w:val="00BA5D3B"/>
    <w:rsid w:val="00BA613E"/>
    <w:rsid w:val="00BA6844"/>
    <w:rsid w:val="00BA6BD3"/>
    <w:rsid w:val="00BA6DE2"/>
    <w:rsid w:val="00BB0238"/>
    <w:rsid w:val="00BB1D4D"/>
    <w:rsid w:val="00BB25A4"/>
    <w:rsid w:val="00BB2A54"/>
    <w:rsid w:val="00BB2CC6"/>
    <w:rsid w:val="00BB368F"/>
    <w:rsid w:val="00BB49AA"/>
    <w:rsid w:val="00BB56FB"/>
    <w:rsid w:val="00BB6763"/>
    <w:rsid w:val="00BB6999"/>
    <w:rsid w:val="00BB69A7"/>
    <w:rsid w:val="00BC27E7"/>
    <w:rsid w:val="00BC2F95"/>
    <w:rsid w:val="00BC3CBC"/>
    <w:rsid w:val="00BC3D10"/>
    <w:rsid w:val="00BC47B5"/>
    <w:rsid w:val="00BC5047"/>
    <w:rsid w:val="00BC5105"/>
    <w:rsid w:val="00BC5CC0"/>
    <w:rsid w:val="00BC612B"/>
    <w:rsid w:val="00BC6590"/>
    <w:rsid w:val="00BC738D"/>
    <w:rsid w:val="00BC7AA3"/>
    <w:rsid w:val="00BC7AD8"/>
    <w:rsid w:val="00BC7C65"/>
    <w:rsid w:val="00BD0AFC"/>
    <w:rsid w:val="00BD131B"/>
    <w:rsid w:val="00BD25CE"/>
    <w:rsid w:val="00BD2EC8"/>
    <w:rsid w:val="00BD5C29"/>
    <w:rsid w:val="00BD5EDE"/>
    <w:rsid w:val="00BD6989"/>
    <w:rsid w:val="00BD7623"/>
    <w:rsid w:val="00BD76A5"/>
    <w:rsid w:val="00BE0D44"/>
    <w:rsid w:val="00BE10BF"/>
    <w:rsid w:val="00BE1E0B"/>
    <w:rsid w:val="00BE2303"/>
    <w:rsid w:val="00BE2414"/>
    <w:rsid w:val="00BE25F3"/>
    <w:rsid w:val="00BE298C"/>
    <w:rsid w:val="00BE5B2E"/>
    <w:rsid w:val="00BE67DF"/>
    <w:rsid w:val="00BE769B"/>
    <w:rsid w:val="00BE77B8"/>
    <w:rsid w:val="00BF012A"/>
    <w:rsid w:val="00BF06C3"/>
    <w:rsid w:val="00BF0E11"/>
    <w:rsid w:val="00BF2FED"/>
    <w:rsid w:val="00BF3948"/>
    <w:rsid w:val="00BF3C4D"/>
    <w:rsid w:val="00BF4E16"/>
    <w:rsid w:val="00BF6F79"/>
    <w:rsid w:val="00BF7AA3"/>
    <w:rsid w:val="00C0002C"/>
    <w:rsid w:val="00C005FA"/>
    <w:rsid w:val="00C00D07"/>
    <w:rsid w:val="00C014C4"/>
    <w:rsid w:val="00C01D0F"/>
    <w:rsid w:val="00C0233B"/>
    <w:rsid w:val="00C028C1"/>
    <w:rsid w:val="00C03CD9"/>
    <w:rsid w:val="00C03E0D"/>
    <w:rsid w:val="00C0707B"/>
    <w:rsid w:val="00C07829"/>
    <w:rsid w:val="00C078E7"/>
    <w:rsid w:val="00C11859"/>
    <w:rsid w:val="00C11D06"/>
    <w:rsid w:val="00C1202A"/>
    <w:rsid w:val="00C13A6C"/>
    <w:rsid w:val="00C144D6"/>
    <w:rsid w:val="00C148C0"/>
    <w:rsid w:val="00C14931"/>
    <w:rsid w:val="00C15A62"/>
    <w:rsid w:val="00C1684D"/>
    <w:rsid w:val="00C176AB"/>
    <w:rsid w:val="00C17CC0"/>
    <w:rsid w:val="00C17DC6"/>
    <w:rsid w:val="00C20499"/>
    <w:rsid w:val="00C21258"/>
    <w:rsid w:val="00C2204F"/>
    <w:rsid w:val="00C22067"/>
    <w:rsid w:val="00C2239D"/>
    <w:rsid w:val="00C22536"/>
    <w:rsid w:val="00C22DC9"/>
    <w:rsid w:val="00C234C4"/>
    <w:rsid w:val="00C24ACB"/>
    <w:rsid w:val="00C24E4C"/>
    <w:rsid w:val="00C24EAA"/>
    <w:rsid w:val="00C252F1"/>
    <w:rsid w:val="00C26D7E"/>
    <w:rsid w:val="00C26DAF"/>
    <w:rsid w:val="00C27E92"/>
    <w:rsid w:val="00C301D7"/>
    <w:rsid w:val="00C30209"/>
    <w:rsid w:val="00C314A6"/>
    <w:rsid w:val="00C31715"/>
    <w:rsid w:val="00C335F5"/>
    <w:rsid w:val="00C36554"/>
    <w:rsid w:val="00C36C6A"/>
    <w:rsid w:val="00C3702F"/>
    <w:rsid w:val="00C37FE2"/>
    <w:rsid w:val="00C4042A"/>
    <w:rsid w:val="00C42C6F"/>
    <w:rsid w:val="00C43548"/>
    <w:rsid w:val="00C447D1"/>
    <w:rsid w:val="00C44896"/>
    <w:rsid w:val="00C44905"/>
    <w:rsid w:val="00C45192"/>
    <w:rsid w:val="00C47914"/>
    <w:rsid w:val="00C500CA"/>
    <w:rsid w:val="00C50561"/>
    <w:rsid w:val="00C51800"/>
    <w:rsid w:val="00C52C07"/>
    <w:rsid w:val="00C549A0"/>
    <w:rsid w:val="00C57539"/>
    <w:rsid w:val="00C577B3"/>
    <w:rsid w:val="00C601DE"/>
    <w:rsid w:val="00C613F3"/>
    <w:rsid w:val="00C61564"/>
    <w:rsid w:val="00C61FC3"/>
    <w:rsid w:val="00C6236C"/>
    <w:rsid w:val="00C64612"/>
    <w:rsid w:val="00C6552B"/>
    <w:rsid w:val="00C6769F"/>
    <w:rsid w:val="00C7108B"/>
    <w:rsid w:val="00C713D4"/>
    <w:rsid w:val="00C7181F"/>
    <w:rsid w:val="00C76D7F"/>
    <w:rsid w:val="00C80337"/>
    <w:rsid w:val="00C81739"/>
    <w:rsid w:val="00C81A28"/>
    <w:rsid w:val="00C82B2B"/>
    <w:rsid w:val="00C82E18"/>
    <w:rsid w:val="00C83B9B"/>
    <w:rsid w:val="00C8460D"/>
    <w:rsid w:val="00C84FDD"/>
    <w:rsid w:val="00C858F0"/>
    <w:rsid w:val="00C85E56"/>
    <w:rsid w:val="00C85E85"/>
    <w:rsid w:val="00C86EC2"/>
    <w:rsid w:val="00C874BE"/>
    <w:rsid w:val="00C91090"/>
    <w:rsid w:val="00C914E9"/>
    <w:rsid w:val="00C91DD6"/>
    <w:rsid w:val="00C9240E"/>
    <w:rsid w:val="00C93422"/>
    <w:rsid w:val="00C939CC"/>
    <w:rsid w:val="00C94063"/>
    <w:rsid w:val="00C94CF1"/>
    <w:rsid w:val="00C94F6E"/>
    <w:rsid w:val="00C96EF5"/>
    <w:rsid w:val="00C973FD"/>
    <w:rsid w:val="00C979BF"/>
    <w:rsid w:val="00CA0FB5"/>
    <w:rsid w:val="00CA1F8E"/>
    <w:rsid w:val="00CA2BFC"/>
    <w:rsid w:val="00CA2DA8"/>
    <w:rsid w:val="00CA324F"/>
    <w:rsid w:val="00CA463F"/>
    <w:rsid w:val="00CA4CC0"/>
    <w:rsid w:val="00CA4CD3"/>
    <w:rsid w:val="00CA6F87"/>
    <w:rsid w:val="00CB0945"/>
    <w:rsid w:val="00CB1180"/>
    <w:rsid w:val="00CB23DB"/>
    <w:rsid w:val="00CB346C"/>
    <w:rsid w:val="00CB37A4"/>
    <w:rsid w:val="00CB3975"/>
    <w:rsid w:val="00CB42E6"/>
    <w:rsid w:val="00CB4C72"/>
    <w:rsid w:val="00CB4CD7"/>
    <w:rsid w:val="00CB6DA9"/>
    <w:rsid w:val="00CB7AF5"/>
    <w:rsid w:val="00CC00C9"/>
    <w:rsid w:val="00CC0135"/>
    <w:rsid w:val="00CC0661"/>
    <w:rsid w:val="00CC0D85"/>
    <w:rsid w:val="00CC1C50"/>
    <w:rsid w:val="00CC583C"/>
    <w:rsid w:val="00CC594F"/>
    <w:rsid w:val="00CC6C0D"/>
    <w:rsid w:val="00CC7964"/>
    <w:rsid w:val="00CC7E83"/>
    <w:rsid w:val="00CD1338"/>
    <w:rsid w:val="00CD1FFB"/>
    <w:rsid w:val="00CD2FF1"/>
    <w:rsid w:val="00CD70DF"/>
    <w:rsid w:val="00CD7ADD"/>
    <w:rsid w:val="00CE02A3"/>
    <w:rsid w:val="00CE0AA0"/>
    <w:rsid w:val="00CE0F42"/>
    <w:rsid w:val="00CE17CF"/>
    <w:rsid w:val="00CE1E7D"/>
    <w:rsid w:val="00CE23DA"/>
    <w:rsid w:val="00CE2E0D"/>
    <w:rsid w:val="00CE2F3F"/>
    <w:rsid w:val="00CE32F0"/>
    <w:rsid w:val="00CE3BA4"/>
    <w:rsid w:val="00CE4915"/>
    <w:rsid w:val="00CE6AB3"/>
    <w:rsid w:val="00CE781D"/>
    <w:rsid w:val="00CE78AB"/>
    <w:rsid w:val="00CE7CAA"/>
    <w:rsid w:val="00CF1387"/>
    <w:rsid w:val="00CF14BE"/>
    <w:rsid w:val="00CF1D15"/>
    <w:rsid w:val="00CF3B32"/>
    <w:rsid w:val="00CF3B47"/>
    <w:rsid w:val="00CF3E79"/>
    <w:rsid w:val="00CF440D"/>
    <w:rsid w:val="00CF45F6"/>
    <w:rsid w:val="00CF47ED"/>
    <w:rsid w:val="00D007DB"/>
    <w:rsid w:val="00D01048"/>
    <w:rsid w:val="00D02A10"/>
    <w:rsid w:val="00D02A1B"/>
    <w:rsid w:val="00D04367"/>
    <w:rsid w:val="00D04C34"/>
    <w:rsid w:val="00D06CF8"/>
    <w:rsid w:val="00D13A5C"/>
    <w:rsid w:val="00D1407C"/>
    <w:rsid w:val="00D14DF2"/>
    <w:rsid w:val="00D16606"/>
    <w:rsid w:val="00D20B71"/>
    <w:rsid w:val="00D213AE"/>
    <w:rsid w:val="00D21E34"/>
    <w:rsid w:val="00D222B2"/>
    <w:rsid w:val="00D22409"/>
    <w:rsid w:val="00D22548"/>
    <w:rsid w:val="00D2405F"/>
    <w:rsid w:val="00D24DB6"/>
    <w:rsid w:val="00D24E5E"/>
    <w:rsid w:val="00D25021"/>
    <w:rsid w:val="00D25D90"/>
    <w:rsid w:val="00D265FB"/>
    <w:rsid w:val="00D26E14"/>
    <w:rsid w:val="00D2703D"/>
    <w:rsid w:val="00D326A8"/>
    <w:rsid w:val="00D3332B"/>
    <w:rsid w:val="00D3453F"/>
    <w:rsid w:val="00D34DA4"/>
    <w:rsid w:val="00D371F1"/>
    <w:rsid w:val="00D37E55"/>
    <w:rsid w:val="00D40532"/>
    <w:rsid w:val="00D41358"/>
    <w:rsid w:val="00D41DFE"/>
    <w:rsid w:val="00D421AD"/>
    <w:rsid w:val="00D427E9"/>
    <w:rsid w:val="00D42968"/>
    <w:rsid w:val="00D43540"/>
    <w:rsid w:val="00D43A51"/>
    <w:rsid w:val="00D441A2"/>
    <w:rsid w:val="00D45443"/>
    <w:rsid w:val="00D4671E"/>
    <w:rsid w:val="00D469B7"/>
    <w:rsid w:val="00D47D5D"/>
    <w:rsid w:val="00D50516"/>
    <w:rsid w:val="00D50BA1"/>
    <w:rsid w:val="00D5348A"/>
    <w:rsid w:val="00D53FC8"/>
    <w:rsid w:val="00D545F5"/>
    <w:rsid w:val="00D55900"/>
    <w:rsid w:val="00D55E78"/>
    <w:rsid w:val="00D56962"/>
    <w:rsid w:val="00D56E64"/>
    <w:rsid w:val="00D57BCD"/>
    <w:rsid w:val="00D57C39"/>
    <w:rsid w:val="00D60D97"/>
    <w:rsid w:val="00D60E8A"/>
    <w:rsid w:val="00D629D3"/>
    <w:rsid w:val="00D62BD5"/>
    <w:rsid w:val="00D63BBB"/>
    <w:rsid w:val="00D66ADF"/>
    <w:rsid w:val="00D672CD"/>
    <w:rsid w:val="00D710F6"/>
    <w:rsid w:val="00D71293"/>
    <w:rsid w:val="00D71E78"/>
    <w:rsid w:val="00D71FFD"/>
    <w:rsid w:val="00D72369"/>
    <w:rsid w:val="00D74240"/>
    <w:rsid w:val="00D74C0F"/>
    <w:rsid w:val="00D75B46"/>
    <w:rsid w:val="00D75F6C"/>
    <w:rsid w:val="00D77D21"/>
    <w:rsid w:val="00D80784"/>
    <w:rsid w:val="00D81389"/>
    <w:rsid w:val="00D81BC7"/>
    <w:rsid w:val="00D81DD8"/>
    <w:rsid w:val="00D8258A"/>
    <w:rsid w:val="00D8314F"/>
    <w:rsid w:val="00D860D7"/>
    <w:rsid w:val="00D90AD4"/>
    <w:rsid w:val="00D922C1"/>
    <w:rsid w:val="00D92AEF"/>
    <w:rsid w:val="00D92E45"/>
    <w:rsid w:val="00D92FC6"/>
    <w:rsid w:val="00D932C3"/>
    <w:rsid w:val="00D94FD0"/>
    <w:rsid w:val="00D95812"/>
    <w:rsid w:val="00D966AA"/>
    <w:rsid w:val="00D96CB9"/>
    <w:rsid w:val="00D97472"/>
    <w:rsid w:val="00DA026B"/>
    <w:rsid w:val="00DA2FC2"/>
    <w:rsid w:val="00DA34BA"/>
    <w:rsid w:val="00DA38C6"/>
    <w:rsid w:val="00DA3B2E"/>
    <w:rsid w:val="00DA634E"/>
    <w:rsid w:val="00DA6A2A"/>
    <w:rsid w:val="00DA6F24"/>
    <w:rsid w:val="00DA7081"/>
    <w:rsid w:val="00DA75F9"/>
    <w:rsid w:val="00DA77A4"/>
    <w:rsid w:val="00DA783E"/>
    <w:rsid w:val="00DA7AE5"/>
    <w:rsid w:val="00DB0549"/>
    <w:rsid w:val="00DB0C0A"/>
    <w:rsid w:val="00DB0EF0"/>
    <w:rsid w:val="00DB1BC1"/>
    <w:rsid w:val="00DB3435"/>
    <w:rsid w:val="00DB3CF7"/>
    <w:rsid w:val="00DB4792"/>
    <w:rsid w:val="00DB5045"/>
    <w:rsid w:val="00DB5719"/>
    <w:rsid w:val="00DB64F9"/>
    <w:rsid w:val="00DC01FF"/>
    <w:rsid w:val="00DC05E1"/>
    <w:rsid w:val="00DC2815"/>
    <w:rsid w:val="00DC5A8D"/>
    <w:rsid w:val="00DC6B54"/>
    <w:rsid w:val="00DC751F"/>
    <w:rsid w:val="00DC7CFB"/>
    <w:rsid w:val="00DD0022"/>
    <w:rsid w:val="00DD09D7"/>
    <w:rsid w:val="00DD0F9E"/>
    <w:rsid w:val="00DD11C7"/>
    <w:rsid w:val="00DD13B7"/>
    <w:rsid w:val="00DD2B65"/>
    <w:rsid w:val="00DD4AAE"/>
    <w:rsid w:val="00DD6C6A"/>
    <w:rsid w:val="00DD7B57"/>
    <w:rsid w:val="00DE0EEF"/>
    <w:rsid w:val="00DE1E2E"/>
    <w:rsid w:val="00DE1F16"/>
    <w:rsid w:val="00DE3406"/>
    <w:rsid w:val="00DE40FE"/>
    <w:rsid w:val="00DE4424"/>
    <w:rsid w:val="00DE4FB1"/>
    <w:rsid w:val="00DE72D4"/>
    <w:rsid w:val="00DE72F0"/>
    <w:rsid w:val="00DE7333"/>
    <w:rsid w:val="00DF0D2D"/>
    <w:rsid w:val="00DF0DE8"/>
    <w:rsid w:val="00DF151E"/>
    <w:rsid w:val="00DF1BD4"/>
    <w:rsid w:val="00DF328A"/>
    <w:rsid w:val="00DF4CD7"/>
    <w:rsid w:val="00DF678F"/>
    <w:rsid w:val="00DF723B"/>
    <w:rsid w:val="00DF7CE1"/>
    <w:rsid w:val="00DF7CE7"/>
    <w:rsid w:val="00DF7D1B"/>
    <w:rsid w:val="00E0061A"/>
    <w:rsid w:val="00E008CC"/>
    <w:rsid w:val="00E01114"/>
    <w:rsid w:val="00E037B1"/>
    <w:rsid w:val="00E04899"/>
    <w:rsid w:val="00E04F72"/>
    <w:rsid w:val="00E0515D"/>
    <w:rsid w:val="00E05709"/>
    <w:rsid w:val="00E06413"/>
    <w:rsid w:val="00E07DD4"/>
    <w:rsid w:val="00E1094D"/>
    <w:rsid w:val="00E11A8B"/>
    <w:rsid w:val="00E11CA4"/>
    <w:rsid w:val="00E11D79"/>
    <w:rsid w:val="00E13185"/>
    <w:rsid w:val="00E152E2"/>
    <w:rsid w:val="00E174B4"/>
    <w:rsid w:val="00E217DB"/>
    <w:rsid w:val="00E22287"/>
    <w:rsid w:val="00E22AA2"/>
    <w:rsid w:val="00E22C24"/>
    <w:rsid w:val="00E236E9"/>
    <w:rsid w:val="00E23E92"/>
    <w:rsid w:val="00E2513E"/>
    <w:rsid w:val="00E25335"/>
    <w:rsid w:val="00E25CCC"/>
    <w:rsid w:val="00E26715"/>
    <w:rsid w:val="00E2674B"/>
    <w:rsid w:val="00E27981"/>
    <w:rsid w:val="00E31E4B"/>
    <w:rsid w:val="00E32E0B"/>
    <w:rsid w:val="00E332AA"/>
    <w:rsid w:val="00E33BDF"/>
    <w:rsid w:val="00E34379"/>
    <w:rsid w:val="00E34B91"/>
    <w:rsid w:val="00E35256"/>
    <w:rsid w:val="00E35FD7"/>
    <w:rsid w:val="00E37EE3"/>
    <w:rsid w:val="00E4053E"/>
    <w:rsid w:val="00E41384"/>
    <w:rsid w:val="00E414EA"/>
    <w:rsid w:val="00E41D3C"/>
    <w:rsid w:val="00E43501"/>
    <w:rsid w:val="00E43BB2"/>
    <w:rsid w:val="00E44918"/>
    <w:rsid w:val="00E469BF"/>
    <w:rsid w:val="00E50903"/>
    <w:rsid w:val="00E5201A"/>
    <w:rsid w:val="00E52C07"/>
    <w:rsid w:val="00E53E46"/>
    <w:rsid w:val="00E53E55"/>
    <w:rsid w:val="00E54C8F"/>
    <w:rsid w:val="00E55035"/>
    <w:rsid w:val="00E5593B"/>
    <w:rsid w:val="00E55C66"/>
    <w:rsid w:val="00E56834"/>
    <w:rsid w:val="00E60E9D"/>
    <w:rsid w:val="00E61BE6"/>
    <w:rsid w:val="00E636BC"/>
    <w:rsid w:val="00E63DA0"/>
    <w:rsid w:val="00E65BB6"/>
    <w:rsid w:val="00E67DA4"/>
    <w:rsid w:val="00E7216E"/>
    <w:rsid w:val="00E722C0"/>
    <w:rsid w:val="00E7243C"/>
    <w:rsid w:val="00E72E84"/>
    <w:rsid w:val="00E73B07"/>
    <w:rsid w:val="00E74226"/>
    <w:rsid w:val="00E7437B"/>
    <w:rsid w:val="00E74A13"/>
    <w:rsid w:val="00E757C2"/>
    <w:rsid w:val="00E75D10"/>
    <w:rsid w:val="00E76BA1"/>
    <w:rsid w:val="00E772A5"/>
    <w:rsid w:val="00E8041D"/>
    <w:rsid w:val="00E80E12"/>
    <w:rsid w:val="00E80E8D"/>
    <w:rsid w:val="00E81636"/>
    <w:rsid w:val="00E81720"/>
    <w:rsid w:val="00E81EF1"/>
    <w:rsid w:val="00E83CE3"/>
    <w:rsid w:val="00E852ED"/>
    <w:rsid w:val="00E8590B"/>
    <w:rsid w:val="00E8654D"/>
    <w:rsid w:val="00E86920"/>
    <w:rsid w:val="00E86B79"/>
    <w:rsid w:val="00E87493"/>
    <w:rsid w:val="00E90919"/>
    <w:rsid w:val="00E90C56"/>
    <w:rsid w:val="00E90FDA"/>
    <w:rsid w:val="00E9164D"/>
    <w:rsid w:val="00E93323"/>
    <w:rsid w:val="00E94642"/>
    <w:rsid w:val="00E960D8"/>
    <w:rsid w:val="00E96226"/>
    <w:rsid w:val="00E96558"/>
    <w:rsid w:val="00E97D23"/>
    <w:rsid w:val="00EA0FE3"/>
    <w:rsid w:val="00EA1BD6"/>
    <w:rsid w:val="00EA2269"/>
    <w:rsid w:val="00EA2E08"/>
    <w:rsid w:val="00EA390A"/>
    <w:rsid w:val="00EA3CBC"/>
    <w:rsid w:val="00EA4145"/>
    <w:rsid w:val="00EA64F0"/>
    <w:rsid w:val="00EA6D90"/>
    <w:rsid w:val="00EA6D9C"/>
    <w:rsid w:val="00EB0E75"/>
    <w:rsid w:val="00EB175C"/>
    <w:rsid w:val="00EB2633"/>
    <w:rsid w:val="00EB3151"/>
    <w:rsid w:val="00EB3314"/>
    <w:rsid w:val="00EB33A8"/>
    <w:rsid w:val="00EB359F"/>
    <w:rsid w:val="00EB3821"/>
    <w:rsid w:val="00EB3C37"/>
    <w:rsid w:val="00EB43A9"/>
    <w:rsid w:val="00EB481F"/>
    <w:rsid w:val="00EB4B9E"/>
    <w:rsid w:val="00EB53ED"/>
    <w:rsid w:val="00EB64C2"/>
    <w:rsid w:val="00EB711F"/>
    <w:rsid w:val="00EB7802"/>
    <w:rsid w:val="00EB7F43"/>
    <w:rsid w:val="00EC0500"/>
    <w:rsid w:val="00EC0898"/>
    <w:rsid w:val="00EC12FB"/>
    <w:rsid w:val="00EC1E25"/>
    <w:rsid w:val="00EC2169"/>
    <w:rsid w:val="00EC29DC"/>
    <w:rsid w:val="00EC398D"/>
    <w:rsid w:val="00EC42C9"/>
    <w:rsid w:val="00EC44FC"/>
    <w:rsid w:val="00EC4E65"/>
    <w:rsid w:val="00EC4F44"/>
    <w:rsid w:val="00EC506F"/>
    <w:rsid w:val="00EC5121"/>
    <w:rsid w:val="00EC7B9D"/>
    <w:rsid w:val="00EC7DCC"/>
    <w:rsid w:val="00ED010E"/>
    <w:rsid w:val="00ED0C3A"/>
    <w:rsid w:val="00ED28B6"/>
    <w:rsid w:val="00ED2A0F"/>
    <w:rsid w:val="00ED2CF7"/>
    <w:rsid w:val="00ED3881"/>
    <w:rsid w:val="00ED4E6D"/>
    <w:rsid w:val="00ED50B6"/>
    <w:rsid w:val="00ED5144"/>
    <w:rsid w:val="00ED60CF"/>
    <w:rsid w:val="00ED6570"/>
    <w:rsid w:val="00EE005E"/>
    <w:rsid w:val="00EE0249"/>
    <w:rsid w:val="00EE30AC"/>
    <w:rsid w:val="00EE768A"/>
    <w:rsid w:val="00EF0904"/>
    <w:rsid w:val="00EF2100"/>
    <w:rsid w:val="00EF5788"/>
    <w:rsid w:val="00EF59BE"/>
    <w:rsid w:val="00EF5F1C"/>
    <w:rsid w:val="00EF6304"/>
    <w:rsid w:val="00EF6636"/>
    <w:rsid w:val="00F001CC"/>
    <w:rsid w:val="00F01ACE"/>
    <w:rsid w:val="00F027AE"/>
    <w:rsid w:val="00F0349D"/>
    <w:rsid w:val="00F05657"/>
    <w:rsid w:val="00F0668E"/>
    <w:rsid w:val="00F1062A"/>
    <w:rsid w:val="00F10F2A"/>
    <w:rsid w:val="00F116A2"/>
    <w:rsid w:val="00F13E6E"/>
    <w:rsid w:val="00F14FFC"/>
    <w:rsid w:val="00F1577A"/>
    <w:rsid w:val="00F15A01"/>
    <w:rsid w:val="00F15D8D"/>
    <w:rsid w:val="00F16104"/>
    <w:rsid w:val="00F1722A"/>
    <w:rsid w:val="00F177E7"/>
    <w:rsid w:val="00F21C01"/>
    <w:rsid w:val="00F21D12"/>
    <w:rsid w:val="00F224A8"/>
    <w:rsid w:val="00F23004"/>
    <w:rsid w:val="00F27155"/>
    <w:rsid w:val="00F27355"/>
    <w:rsid w:val="00F27377"/>
    <w:rsid w:val="00F32450"/>
    <w:rsid w:val="00F330AA"/>
    <w:rsid w:val="00F33207"/>
    <w:rsid w:val="00F335BC"/>
    <w:rsid w:val="00F33697"/>
    <w:rsid w:val="00F33B34"/>
    <w:rsid w:val="00F35D72"/>
    <w:rsid w:val="00F35F03"/>
    <w:rsid w:val="00F377B5"/>
    <w:rsid w:val="00F403F9"/>
    <w:rsid w:val="00F4117D"/>
    <w:rsid w:val="00F419FC"/>
    <w:rsid w:val="00F428EB"/>
    <w:rsid w:val="00F44C3B"/>
    <w:rsid w:val="00F4534B"/>
    <w:rsid w:val="00F45599"/>
    <w:rsid w:val="00F45846"/>
    <w:rsid w:val="00F46A9A"/>
    <w:rsid w:val="00F50A82"/>
    <w:rsid w:val="00F523B1"/>
    <w:rsid w:val="00F52CDE"/>
    <w:rsid w:val="00F5343B"/>
    <w:rsid w:val="00F54444"/>
    <w:rsid w:val="00F54B1B"/>
    <w:rsid w:val="00F553B3"/>
    <w:rsid w:val="00F55DED"/>
    <w:rsid w:val="00F5656F"/>
    <w:rsid w:val="00F56BB6"/>
    <w:rsid w:val="00F56E13"/>
    <w:rsid w:val="00F5710A"/>
    <w:rsid w:val="00F577CF"/>
    <w:rsid w:val="00F57B6E"/>
    <w:rsid w:val="00F60895"/>
    <w:rsid w:val="00F60A31"/>
    <w:rsid w:val="00F60A8E"/>
    <w:rsid w:val="00F60D0B"/>
    <w:rsid w:val="00F6412F"/>
    <w:rsid w:val="00F6462B"/>
    <w:rsid w:val="00F64995"/>
    <w:rsid w:val="00F65BD5"/>
    <w:rsid w:val="00F6630D"/>
    <w:rsid w:val="00F67043"/>
    <w:rsid w:val="00F7104A"/>
    <w:rsid w:val="00F72648"/>
    <w:rsid w:val="00F72F93"/>
    <w:rsid w:val="00F734DA"/>
    <w:rsid w:val="00F7357C"/>
    <w:rsid w:val="00F765EA"/>
    <w:rsid w:val="00F76CAB"/>
    <w:rsid w:val="00F77A5B"/>
    <w:rsid w:val="00F80D80"/>
    <w:rsid w:val="00F810BC"/>
    <w:rsid w:val="00F84250"/>
    <w:rsid w:val="00F84D7F"/>
    <w:rsid w:val="00F85BCD"/>
    <w:rsid w:val="00F86802"/>
    <w:rsid w:val="00F86ECC"/>
    <w:rsid w:val="00F87425"/>
    <w:rsid w:val="00F877D7"/>
    <w:rsid w:val="00F9093F"/>
    <w:rsid w:val="00F91254"/>
    <w:rsid w:val="00F92912"/>
    <w:rsid w:val="00F92A94"/>
    <w:rsid w:val="00F92DF0"/>
    <w:rsid w:val="00F94DD7"/>
    <w:rsid w:val="00F95E8A"/>
    <w:rsid w:val="00F96E0C"/>
    <w:rsid w:val="00F97B2D"/>
    <w:rsid w:val="00F97DAD"/>
    <w:rsid w:val="00FA0C2F"/>
    <w:rsid w:val="00FA232E"/>
    <w:rsid w:val="00FA24E5"/>
    <w:rsid w:val="00FA345F"/>
    <w:rsid w:val="00FA46DF"/>
    <w:rsid w:val="00FA5A9C"/>
    <w:rsid w:val="00FA61AA"/>
    <w:rsid w:val="00FA64EC"/>
    <w:rsid w:val="00FA6E5A"/>
    <w:rsid w:val="00FA7750"/>
    <w:rsid w:val="00FB0769"/>
    <w:rsid w:val="00FB0AD6"/>
    <w:rsid w:val="00FB2DCF"/>
    <w:rsid w:val="00FB3F53"/>
    <w:rsid w:val="00FB5CAC"/>
    <w:rsid w:val="00FB65E5"/>
    <w:rsid w:val="00FB6FC5"/>
    <w:rsid w:val="00FB759B"/>
    <w:rsid w:val="00FC01AE"/>
    <w:rsid w:val="00FC06CE"/>
    <w:rsid w:val="00FC0C8C"/>
    <w:rsid w:val="00FC1AE5"/>
    <w:rsid w:val="00FC1B0E"/>
    <w:rsid w:val="00FC1E4B"/>
    <w:rsid w:val="00FC530A"/>
    <w:rsid w:val="00FC576D"/>
    <w:rsid w:val="00FC7B04"/>
    <w:rsid w:val="00FC7DC4"/>
    <w:rsid w:val="00FD0394"/>
    <w:rsid w:val="00FD0CBE"/>
    <w:rsid w:val="00FD1245"/>
    <w:rsid w:val="00FD2713"/>
    <w:rsid w:val="00FD325C"/>
    <w:rsid w:val="00FD45B4"/>
    <w:rsid w:val="00FD52CC"/>
    <w:rsid w:val="00FD6678"/>
    <w:rsid w:val="00FD761D"/>
    <w:rsid w:val="00FE0607"/>
    <w:rsid w:val="00FE1335"/>
    <w:rsid w:val="00FE2A68"/>
    <w:rsid w:val="00FE2AA4"/>
    <w:rsid w:val="00FE321E"/>
    <w:rsid w:val="00FE3584"/>
    <w:rsid w:val="00FE38FF"/>
    <w:rsid w:val="00FE475F"/>
    <w:rsid w:val="00FE586E"/>
    <w:rsid w:val="00FE671A"/>
    <w:rsid w:val="00FE71C0"/>
    <w:rsid w:val="00FF03BB"/>
    <w:rsid w:val="00FF16A2"/>
    <w:rsid w:val="00FF2282"/>
    <w:rsid w:val="00FF2D13"/>
    <w:rsid w:val="00FF3B87"/>
    <w:rsid w:val="00FF3ED8"/>
    <w:rsid w:val="00FF70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docId w15:val="{A8E66FCF-3BBD-464C-9E2C-C493D9F24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32AA"/>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332AA"/>
  </w:style>
  <w:style w:type="paragraph" w:customStyle="1" w:styleId="ColorfulList-Accent11">
    <w:name w:val="Colorful List - Accent 11"/>
    <w:basedOn w:val="Normal"/>
    <w:uiPriority w:val="34"/>
    <w:qFormat/>
    <w:rsid w:val="00E332AA"/>
    <w:pPr>
      <w:ind w:left="720"/>
      <w:contextualSpacing/>
    </w:pPr>
  </w:style>
  <w:style w:type="character" w:styleId="Hyperlink">
    <w:name w:val="Hyperlink"/>
    <w:uiPriority w:val="99"/>
    <w:unhideWhenUsed/>
    <w:rsid w:val="00E332A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amazon.com/s/ref=ntt_athr_dp_sr_1?_encoding=UTF8&amp;field-author=Todd%20C.%20Handy&amp;search-alias=books&amp;sort=relevancer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10</Words>
  <Characters>176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dru</dc:creator>
  <cp:lastModifiedBy>Sosnoff, Jacob J</cp:lastModifiedBy>
  <cp:revision>2</cp:revision>
  <dcterms:created xsi:type="dcterms:W3CDTF">2014-02-14T19:18:00Z</dcterms:created>
  <dcterms:modified xsi:type="dcterms:W3CDTF">2014-02-14T19:18:00Z</dcterms:modified>
</cp:coreProperties>
</file>